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24F742" w14:textId="77777777" w:rsidR="00F67D33" w:rsidRPr="00A02BE0" w:rsidRDefault="00F67D33" w:rsidP="00F67D33">
      <w:pPr>
        <w:spacing w:after="0" w:line="480" w:lineRule="auto"/>
        <w:rPr>
          <w:rFonts w:ascii="Cambria" w:hAnsi="Cambria" w:cstheme="minorHAnsi"/>
          <w:b/>
          <w:sz w:val="36"/>
          <w:szCs w:val="36"/>
        </w:rPr>
      </w:pPr>
      <w:r>
        <w:rPr>
          <w:rFonts w:ascii="Cambria" w:hAnsi="Cambria" w:cstheme="minorHAnsi"/>
          <w:b/>
          <w:sz w:val="36"/>
          <w:szCs w:val="36"/>
        </w:rPr>
        <w:t>Legends s</w:t>
      </w:r>
      <w:r w:rsidRPr="00A02BE0">
        <w:rPr>
          <w:rFonts w:ascii="Cambria" w:hAnsi="Cambria" w:cstheme="minorHAnsi"/>
          <w:b/>
          <w:sz w:val="36"/>
          <w:szCs w:val="36"/>
        </w:rPr>
        <w:t>upporting information</w:t>
      </w:r>
    </w:p>
    <w:p w14:paraId="202E669C" w14:textId="77777777" w:rsidR="00F67D33" w:rsidRPr="008336D3" w:rsidRDefault="00F67D33" w:rsidP="00F67D33">
      <w:pPr>
        <w:spacing w:after="0" w:line="480" w:lineRule="auto"/>
        <w:rPr>
          <w:rFonts w:ascii="Cambria" w:hAnsi="Cambria" w:cstheme="minorHAnsi"/>
          <w:b/>
          <w:sz w:val="28"/>
          <w:szCs w:val="28"/>
        </w:rPr>
      </w:pPr>
    </w:p>
    <w:p w14:paraId="2F233B06" w14:textId="032EF1C1" w:rsidR="00F67D33" w:rsidRPr="00A02BE0" w:rsidRDefault="00353A4A" w:rsidP="00F67D33">
      <w:pPr>
        <w:spacing w:after="0" w:line="480" w:lineRule="auto"/>
        <w:rPr>
          <w:rFonts w:cstheme="minorHAnsi"/>
          <w:b/>
          <w:lang w:val="en"/>
        </w:rPr>
      </w:pPr>
      <w:r>
        <w:rPr>
          <w:rFonts w:cstheme="minorHAnsi"/>
          <w:b/>
          <w:lang w:val="en"/>
        </w:rPr>
        <w:t>Figure S1</w:t>
      </w:r>
      <w:r w:rsidR="00F67D33" w:rsidRPr="00A02BE0">
        <w:rPr>
          <w:rFonts w:cstheme="minorHAnsi"/>
          <w:b/>
          <w:lang w:val="en"/>
        </w:rPr>
        <w:t>. RT-</w:t>
      </w:r>
      <w:r w:rsidR="00F67D33">
        <w:rPr>
          <w:rFonts w:cstheme="minorHAnsi"/>
          <w:b/>
          <w:lang w:val="en"/>
        </w:rPr>
        <w:t>q</w:t>
      </w:r>
      <w:r w:rsidR="00F67D33" w:rsidRPr="00A02BE0">
        <w:rPr>
          <w:rFonts w:cstheme="minorHAnsi"/>
          <w:b/>
          <w:lang w:val="en"/>
        </w:rPr>
        <w:t>PCR in GOI stable expressing, variable expressing and silenced pCV211, pCV260, and pCV261 plants.</w:t>
      </w:r>
    </w:p>
    <w:p w14:paraId="759C328A" w14:textId="5274C68B" w:rsidR="00F67D33" w:rsidRPr="00A02BE0" w:rsidRDefault="00F67D33" w:rsidP="00F67D33">
      <w:pPr>
        <w:spacing w:after="0" w:line="480" w:lineRule="auto"/>
        <w:rPr>
          <w:rFonts w:eastAsiaTheme="minorEastAsia" w:cstheme="minorHAnsi"/>
          <w:bCs/>
          <w:kern w:val="24"/>
        </w:rPr>
      </w:pPr>
      <w:r w:rsidRPr="00A02BE0">
        <w:rPr>
          <w:rFonts w:eastAsiaTheme="minorEastAsia" w:cstheme="minorHAnsi"/>
          <w:bCs/>
          <w:kern w:val="24"/>
        </w:rPr>
        <w:t xml:space="preserve">RT-qPCR of </w:t>
      </w:r>
      <w:r w:rsidRPr="00A02BE0">
        <w:rPr>
          <w:rFonts w:eastAsiaTheme="minorEastAsia" w:cstheme="minorHAnsi"/>
          <w:bCs/>
          <w:i/>
          <w:iCs/>
          <w:kern w:val="24"/>
        </w:rPr>
        <w:t>hppd</w:t>
      </w:r>
      <w:r w:rsidRPr="00A02BE0">
        <w:rPr>
          <w:rFonts w:eastAsiaTheme="minorEastAsia" w:cstheme="minorHAnsi"/>
          <w:bCs/>
          <w:kern w:val="24"/>
        </w:rPr>
        <w:t>/</w:t>
      </w:r>
      <w:r w:rsidRPr="00A02BE0">
        <w:rPr>
          <w:rFonts w:eastAsiaTheme="minorEastAsia" w:cstheme="minorHAnsi"/>
          <w:bCs/>
          <w:i/>
          <w:iCs/>
          <w:kern w:val="24"/>
        </w:rPr>
        <w:t>axmi</w:t>
      </w:r>
      <w:r w:rsidRPr="00A02BE0">
        <w:rPr>
          <w:rFonts w:eastAsiaTheme="minorEastAsia" w:cstheme="minorHAnsi"/>
          <w:bCs/>
          <w:kern w:val="24"/>
        </w:rPr>
        <w:t>, 2m</w:t>
      </w:r>
      <w:r w:rsidRPr="00A02BE0">
        <w:rPr>
          <w:rFonts w:eastAsiaTheme="minorEastAsia" w:cstheme="minorHAnsi"/>
          <w:bCs/>
          <w:i/>
          <w:iCs/>
          <w:kern w:val="24"/>
        </w:rPr>
        <w:t>epsps</w:t>
      </w:r>
      <w:r w:rsidRPr="00A02BE0">
        <w:rPr>
          <w:rFonts w:eastAsiaTheme="minorEastAsia" w:cstheme="minorHAnsi"/>
          <w:bCs/>
          <w:kern w:val="24"/>
        </w:rPr>
        <w:t xml:space="preserve">, </w:t>
      </w:r>
      <w:r w:rsidRPr="00A02BE0">
        <w:rPr>
          <w:rFonts w:eastAsiaTheme="minorEastAsia" w:cstheme="minorHAnsi"/>
          <w:bCs/>
          <w:i/>
          <w:iCs/>
          <w:kern w:val="24"/>
        </w:rPr>
        <w:t>bar</w:t>
      </w:r>
      <w:r w:rsidRPr="00A02BE0">
        <w:rPr>
          <w:rFonts w:eastAsiaTheme="minorEastAsia" w:cstheme="minorHAnsi"/>
          <w:bCs/>
          <w:kern w:val="24"/>
        </w:rPr>
        <w:t xml:space="preserve"> and </w:t>
      </w:r>
      <w:r w:rsidRPr="00A02BE0">
        <w:rPr>
          <w:rFonts w:eastAsiaTheme="minorEastAsia" w:cstheme="minorHAnsi"/>
          <w:bCs/>
          <w:i/>
          <w:iCs/>
          <w:kern w:val="24"/>
        </w:rPr>
        <w:t>cry2Ae</w:t>
      </w:r>
      <w:r w:rsidRPr="00A02BE0">
        <w:rPr>
          <w:rFonts w:eastAsiaTheme="minorEastAsia" w:cstheme="minorHAnsi"/>
          <w:bCs/>
          <w:kern w:val="24"/>
        </w:rPr>
        <w:t xml:space="preserve"> transcript accumulation in plants from different TSI events over generations (T1, T2, T3).  The T1, T2, T3 generations are indicated by the pattern fill in the </w:t>
      </w:r>
      <w:r w:rsidRPr="008C3942">
        <w:rPr>
          <w:rFonts w:eastAsiaTheme="minorEastAsia" w:cstheme="minorHAnsi"/>
          <w:bCs/>
          <w:kern w:val="24"/>
        </w:rPr>
        <w:t xml:space="preserve">bar: </w:t>
      </w:r>
      <w:r w:rsidR="003F0D64" w:rsidRPr="008C3942">
        <w:rPr>
          <w:rFonts w:eastAsiaTheme="minorEastAsia" w:cstheme="minorHAnsi"/>
          <w:bCs/>
          <w:kern w:val="24"/>
        </w:rPr>
        <w:t>diagonal stripes</w:t>
      </w:r>
      <w:r w:rsidRPr="008C3942">
        <w:rPr>
          <w:rFonts w:eastAsiaTheme="minorEastAsia" w:cstheme="minorHAnsi"/>
          <w:bCs/>
          <w:kern w:val="24"/>
        </w:rPr>
        <w:t xml:space="preserve"> for T1; solid fill for T2; </w:t>
      </w:r>
      <w:r w:rsidR="003F0D64" w:rsidRPr="008C3942">
        <w:rPr>
          <w:rFonts w:eastAsiaTheme="minorEastAsia" w:cstheme="minorHAnsi"/>
          <w:bCs/>
          <w:kern w:val="24"/>
        </w:rPr>
        <w:t>dots</w:t>
      </w:r>
      <w:r w:rsidRPr="008C3942">
        <w:rPr>
          <w:rFonts w:eastAsiaTheme="minorEastAsia" w:cstheme="minorHAnsi"/>
          <w:bCs/>
          <w:kern w:val="24"/>
        </w:rPr>
        <w:t xml:space="preserve"> for T3.  Expression of </w:t>
      </w:r>
      <w:r w:rsidRPr="008C3942">
        <w:rPr>
          <w:rFonts w:eastAsiaTheme="minorEastAsia" w:cstheme="minorHAnsi"/>
          <w:bCs/>
          <w:i/>
          <w:kern w:val="24"/>
        </w:rPr>
        <w:t>hppd/axmi115</w:t>
      </w:r>
      <w:r w:rsidRPr="008C3942">
        <w:rPr>
          <w:rFonts w:eastAsiaTheme="minorEastAsia" w:cstheme="minorHAnsi"/>
          <w:bCs/>
          <w:kern w:val="24"/>
        </w:rPr>
        <w:t xml:space="preserve">, </w:t>
      </w:r>
      <w:r w:rsidRPr="00A02BE0">
        <w:rPr>
          <w:rFonts w:eastAsiaTheme="minorEastAsia" w:cstheme="minorHAnsi"/>
          <w:bCs/>
          <w:kern w:val="24"/>
        </w:rPr>
        <w:t>2m</w:t>
      </w:r>
      <w:r w:rsidRPr="00A02BE0">
        <w:rPr>
          <w:rFonts w:eastAsiaTheme="minorEastAsia" w:cstheme="minorHAnsi"/>
          <w:bCs/>
          <w:i/>
          <w:kern w:val="24"/>
        </w:rPr>
        <w:t>epsp</w:t>
      </w:r>
      <w:r w:rsidRPr="00A02BE0">
        <w:rPr>
          <w:rFonts w:eastAsiaTheme="minorEastAsia" w:cstheme="minorHAnsi"/>
          <w:bCs/>
          <w:kern w:val="24"/>
        </w:rPr>
        <w:t xml:space="preserve">, </w:t>
      </w:r>
      <w:r w:rsidRPr="00A02BE0">
        <w:rPr>
          <w:rFonts w:eastAsiaTheme="minorEastAsia" w:cstheme="minorHAnsi"/>
          <w:bCs/>
          <w:i/>
          <w:kern w:val="24"/>
        </w:rPr>
        <w:t>bar</w:t>
      </w:r>
      <w:r w:rsidRPr="00A02BE0">
        <w:rPr>
          <w:rFonts w:eastAsiaTheme="minorEastAsia" w:cstheme="minorHAnsi"/>
          <w:bCs/>
          <w:kern w:val="24"/>
        </w:rPr>
        <w:t xml:space="preserve">, </w:t>
      </w:r>
      <w:r w:rsidRPr="00A02BE0">
        <w:rPr>
          <w:rFonts w:eastAsiaTheme="minorEastAsia" w:cstheme="minorHAnsi"/>
          <w:bCs/>
          <w:i/>
          <w:kern w:val="24"/>
        </w:rPr>
        <w:t>cry2Ae</w:t>
      </w:r>
      <w:r w:rsidRPr="00A02BE0">
        <w:rPr>
          <w:rFonts w:eastAsiaTheme="minorEastAsia" w:cstheme="minorHAnsi"/>
          <w:bCs/>
          <w:kern w:val="24"/>
        </w:rPr>
        <w:t xml:space="preserve"> relative to the reference gen</w:t>
      </w:r>
      <w:r w:rsidR="008C3942">
        <w:rPr>
          <w:rFonts w:eastAsiaTheme="minorEastAsia" w:cstheme="minorHAnsi"/>
          <w:bCs/>
          <w:kern w:val="24"/>
        </w:rPr>
        <w:t>e</w:t>
      </w:r>
      <w:r w:rsidRPr="00A02BE0">
        <w:rPr>
          <w:rFonts w:eastAsiaTheme="minorEastAsia" w:cstheme="minorHAnsi"/>
          <w:bCs/>
          <w:kern w:val="24"/>
        </w:rPr>
        <w:t xml:space="preserve"> </w:t>
      </w:r>
      <w:r w:rsidRPr="00A02BE0">
        <w:rPr>
          <w:rFonts w:eastAsiaTheme="minorEastAsia" w:cstheme="minorHAnsi"/>
          <w:bCs/>
          <w:i/>
          <w:kern w:val="24"/>
        </w:rPr>
        <w:t>Gh-pp2a</w:t>
      </w:r>
      <w:r w:rsidRPr="00A02BE0">
        <w:rPr>
          <w:rFonts w:eastAsiaTheme="minorEastAsia" w:cstheme="minorHAnsi"/>
          <w:bCs/>
          <w:kern w:val="24"/>
        </w:rPr>
        <w:t xml:space="preserve"> is shown.  RT-qPCR analysis is performed on a subset </w:t>
      </w:r>
      <w:r w:rsidR="0020627D" w:rsidRPr="00A02BE0">
        <w:rPr>
          <w:rFonts w:eastAsiaTheme="minorEastAsia" w:cstheme="minorHAnsi"/>
          <w:bCs/>
          <w:kern w:val="24"/>
        </w:rPr>
        <w:t>of plants</w:t>
      </w:r>
      <w:r w:rsidRPr="00A02BE0">
        <w:rPr>
          <w:rFonts w:eastAsiaTheme="minorEastAsia" w:cstheme="minorHAnsi"/>
          <w:bCs/>
          <w:kern w:val="24"/>
        </w:rPr>
        <w:t xml:space="preserve"> as indic</w:t>
      </w:r>
      <w:r w:rsidR="00E6554B">
        <w:rPr>
          <w:rFonts w:eastAsiaTheme="minorEastAsia" w:cstheme="minorHAnsi"/>
          <w:bCs/>
          <w:kern w:val="24"/>
        </w:rPr>
        <w:t>ated in the RT-qPCR column of</w:t>
      </w:r>
      <w:r w:rsidRPr="00A02BE0">
        <w:rPr>
          <w:rFonts w:eastAsiaTheme="minorEastAsia" w:cstheme="minorHAnsi"/>
          <w:bCs/>
          <w:kern w:val="24"/>
        </w:rPr>
        <w:t xml:space="preserve"> Table</w:t>
      </w:r>
      <w:r w:rsidR="00E6554B">
        <w:rPr>
          <w:rFonts w:eastAsiaTheme="minorEastAsia" w:cstheme="minorHAnsi"/>
          <w:bCs/>
          <w:kern w:val="24"/>
        </w:rPr>
        <w:t xml:space="preserve"> S4</w:t>
      </w:r>
      <w:r w:rsidRPr="00A02BE0">
        <w:rPr>
          <w:rFonts w:eastAsiaTheme="minorEastAsia" w:cstheme="minorHAnsi"/>
          <w:bCs/>
          <w:kern w:val="24"/>
        </w:rPr>
        <w:t>.  (A) pCV211 plants from event G4GH9000-023, (B) pCV260 plants from events G4GH9029-065 and G4GH9044-025 and (C) pCV261 plants from event G4GH9057-110 and G4GH9041-166. Green, “stable” expressed; dark blue, “variable” expressed; red, “variable” silenced; pale blue, “reverted” expressed. pCV211 donor DNA contains a 2m</w:t>
      </w:r>
      <w:r w:rsidRPr="00A02BE0">
        <w:rPr>
          <w:rFonts w:eastAsiaTheme="minorEastAsia" w:cstheme="minorHAnsi"/>
          <w:bCs/>
          <w:i/>
          <w:kern w:val="24"/>
        </w:rPr>
        <w:t>epsps</w:t>
      </w:r>
      <w:r w:rsidRPr="00A02BE0">
        <w:rPr>
          <w:rFonts w:eastAsiaTheme="minorEastAsia" w:cstheme="minorHAnsi"/>
          <w:bCs/>
          <w:kern w:val="24"/>
        </w:rPr>
        <w:t>/</w:t>
      </w:r>
      <w:r w:rsidRPr="00A02BE0">
        <w:rPr>
          <w:rFonts w:eastAsiaTheme="minorEastAsia" w:cstheme="minorHAnsi"/>
          <w:bCs/>
          <w:i/>
          <w:kern w:val="24"/>
        </w:rPr>
        <w:t xml:space="preserve">hppd </w:t>
      </w:r>
      <w:r w:rsidRPr="00A02BE0">
        <w:rPr>
          <w:rFonts w:eastAsiaTheme="minorEastAsia" w:cstheme="minorHAnsi"/>
          <w:bCs/>
          <w:kern w:val="24"/>
        </w:rPr>
        <w:t>expression cassette; pCV260 and pCV261 represent donor DNA with a 2m</w:t>
      </w:r>
      <w:r w:rsidRPr="00A02BE0">
        <w:rPr>
          <w:rFonts w:eastAsiaTheme="minorEastAsia" w:cstheme="minorHAnsi"/>
          <w:bCs/>
          <w:i/>
          <w:kern w:val="24"/>
        </w:rPr>
        <w:t>epsps</w:t>
      </w:r>
      <w:r w:rsidRPr="00A02BE0">
        <w:rPr>
          <w:rFonts w:eastAsiaTheme="minorEastAsia" w:cstheme="minorHAnsi"/>
          <w:bCs/>
          <w:kern w:val="24"/>
        </w:rPr>
        <w:t>/</w:t>
      </w:r>
      <w:r w:rsidRPr="00A02BE0">
        <w:rPr>
          <w:rFonts w:eastAsiaTheme="minorEastAsia" w:cstheme="minorHAnsi"/>
          <w:bCs/>
          <w:i/>
          <w:kern w:val="24"/>
        </w:rPr>
        <w:t xml:space="preserve">axmi115 </w:t>
      </w:r>
      <w:r w:rsidRPr="00A02BE0">
        <w:rPr>
          <w:rFonts w:eastAsiaTheme="minorEastAsia" w:cstheme="minorHAnsi"/>
          <w:bCs/>
          <w:kern w:val="24"/>
        </w:rPr>
        <w:t>expression cassette (Table</w:t>
      </w:r>
      <w:r w:rsidR="00941EBF">
        <w:rPr>
          <w:rFonts w:eastAsiaTheme="minorEastAsia" w:cstheme="minorHAnsi"/>
          <w:bCs/>
          <w:kern w:val="24"/>
        </w:rPr>
        <w:t xml:space="preserve"> S1</w:t>
      </w:r>
      <w:r w:rsidRPr="00A02BE0">
        <w:rPr>
          <w:rFonts w:eastAsiaTheme="minorEastAsia" w:cstheme="minorHAnsi"/>
          <w:bCs/>
          <w:kern w:val="24"/>
        </w:rPr>
        <w:t>).</w:t>
      </w:r>
      <w:r w:rsidRPr="00A02BE0">
        <w:rPr>
          <w:rFonts w:cstheme="minorHAnsi"/>
        </w:rPr>
        <w:t xml:space="preserve">  Each bar shows the relative expression of a single plant.  Plants are shown in the same order for</w:t>
      </w:r>
      <w:r w:rsidRPr="00A02BE0">
        <w:rPr>
          <w:rFonts w:cstheme="minorHAnsi"/>
          <w:i/>
        </w:rPr>
        <w:t xml:space="preserve"> axmi</w:t>
      </w:r>
      <w:r w:rsidRPr="00A02BE0">
        <w:rPr>
          <w:rFonts w:cstheme="minorHAnsi"/>
        </w:rPr>
        <w:t>, 2m</w:t>
      </w:r>
      <w:r w:rsidRPr="00A02BE0">
        <w:rPr>
          <w:rFonts w:cstheme="minorHAnsi"/>
          <w:i/>
        </w:rPr>
        <w:t>epsps</w:t>
      </w:r>
      <w:r w:rsidRPr="00A02BE0">
        <w:rPr>
          <w:rFonts w:cstheme="minorHAnsi"/>
        </w:rPr>
        <w:t xml:space="preserve">, </w:t>
      </w:r>
      <w:r w:rsidRPr="00A02BE0">
        <w:rPr>
          <w:rFonts w:cstheme="minorHAnsi"/>
          <w:i/>
        </w:rPr>
        <w:t>bar</w:t>
      </w:r>
      <w:r w:rsidRPr="00A02BE0">
        <w:rPr>
          <w:rFonts w:cstheme="minorHAnsi"/>
        </w:rPr>
        <w:t xml:space="preserve"> and </w:t>
      </w:r>
      <w:r w:rsidRPr="00A02BE0">
        <w:rPr>
          <w:rFonts w:cstheme="minorHAnsi"/>
          <w:i/>
        </w:rPr>
        <w:t>cry2Ae</w:t>
      </w:r>
      <w:r w:rsidRPr="00A02BE0">
        <w:rPr>
          <w:rFonts w:cstheme="minorHAnsi"/>
        </w:rPr>
        <w:t>.</w:t>
      </w:r>
    </w:p>
    <w:p w14:paraId="044BBE6A" w14:textId="77777777" w:rsidR="00F67D33" w:rsidRPr="00A02BE0" w:rsidRDefault="00F67D33" w:rsidP="00F67D33">
      <w:pPr>
        <w:spacing w:after="0" w:line="480" w:lineRule="auto"/>
        <w:rPr>
          <w:rFonts w:cstheme="minorHAnsi"/>
        </w:rPr>
      </w:pPr>
    </w:p>
    <w:p w14:paraId="68D499BC" w14:textId="6D982D36" w:rsidR="00F67D33" w:rsidRPr="00A02BE0" w:rsidRDefault="00353A4A" w:rsidP="00F67D33">
      <w:pPr>
        <w:spacing w:after="0" w:line="480" w:lineRule="auto"/>
        <w:rPr>
          <w:rFonts w:eastAsiaTheme="minorEastAsia" w:cstheme="minorHAnsi"/>
          <w:b/>
          <w:color w:val="000000" w:themeColor="text1"/>
          <w:kern w:val="24"/>
        </w:rPr>
      </w:pPr>
      <w:r>
        <w:rPr>
          <w:rFonts w:cstheme="minorHAnsi"/>
          <w:b/>
        </w:rPr>
        <w:t>Figure S2</w:t>
      </w:r>
      <w:r w:rsidR="00F67D33" w:rsidRPr="00A02BE0">
        <w:rPr>
          <w:rFonts w:cstheme="minorHAnsi"/>
          <w:b/>
        </w:rPr>
        <w:t xml:space="preserve">. </w:t>
      </w:r>
      <w:r w:rsidR="00F67D33" w:rsidRPr="00A02BE0">
        <w:rPr>
          <w:rFonts w:eastAsiaTheme="minorEastAsia" w:cstheme="minorHAnsi"/>
          <w:b/>
          <w:color w:val="000000" w:themeColor="text1"/>
          <w:kern w:val="24"/>
        </w:rPr>
        <w:t>Targeted bisulfite sequencing.</w:t>
      </w:r>
    </w:p>
    <w:p w14:paraId="3F1AA819" w14:textId="79A6AF94" w:rsidR="00F67D33" w:rsidRPr="008C3942" w:rsidRDefault="00F67D33" w:rsidP="00F67D33">
      <w:pPr>
        <w:spacing w:line="480" w:lineRule="auto"/>
        <w:rPr>
          <w:bCs/>
          <w:kern w:val="24"/>
        </w:rPr>
      </w:pPr>
      <w:r w:rsidRPr="00A02BE0">
        <w:rPr>
          <w:bCs/>
          <w:kern w:val="24"/>
        </w:rPr>
        <w:t xml:space="preserve">Targeted bisulfite sequencing on additional progeny plants of stable expressing (green), variable expressing (blue) and silenced (red) </w:t>
      </w:r>
      <w:r w:rsidR="0020627D" w:rsidRPr="00A02BE0">
        <w:rPr>
          <w:bCs/>
          <w:kern w:val="24"/>
        </w:rPr>
        <w:t>plants over</w:t>
      </w:r>
      <w:r w:rsidRPr="00A02BE0">
        <w:rPr>
          <w:bCs/>
          <w:kern w:val="24"/>
        </w:rPr>
        <w:t xml:space="preserve"> different generations (T1, T2, T3).  Mean methylation density per cytosine in all contexts is plotted on a 0-100% scale.  (A) pCV211 G4GH9000-023_1 and G4GH9000-023_2 plants. (B) pCV260 G4GH9029-065_1, G4GH9044-025_1 and G4GH9044-025_2 plants. (C) pCV261 G4GH9057-110_1, G4GH9057-110_2 and G4GH9041-166_2 plants. </w:t>
      </w:r>
      <w:r w:rsidRPr="00A02BE0">
        <w:rPr>
          <w:rFonts w:eastAsiaTheme="minorEastAsia" w:cstheme="minorHAnsi"/>
          <w:bCs/>
          <w:kern w:val="24"/>
        </w:rPr>
        <w:t>pCV211 donor DNA contains a 2m</w:t>
      </w:r>
      <w:r w:rsidRPr="00A02BE0">
        <w:rPr>
          <w:rFonts w:eastAsiaTheme="minorEastAsia" w:cstheme="minorHAnsi"/>
          <w:bCs/>
          <w:i/>
          <w:kern w:val="24"/>
        </w:rPr>
        <w:t>epsps</w:t>
      </w:r>
      <w:r w:rsidRPr="00A02BE0">
        <w:rPr>
          <w:rFonts w:eastAsiaTheme="minorEastAsia" w:cstheme="minorHAnsi"/>
          <w:bCs/>
          <w:kern w:val="24"/>
        </w:rPr>
        <w:t>/</w:t>
      </w:r>
      <w:r w:rsidRPr="00A02BE0">
        <w:rPr>
          <w:rFonts w:eastAsiaTheme="minorEastAsia" w:cstheme="minorHAnsi"/>
          <w:bCs/>
          <w:i/>
          <w:kern w:val="24"/>
        </w:rPr>
        <w:t xml:space="preserve">hppd </w:t>
      </w:r>
      <w:r w:rsidRPr="00A02BE0">
        <w:rPr>
          <w:rFonts w:eastAsiaTheme="minorEastAsia" w:cstheme="minorHAnsi"/>
          <w:bCs/>
          <w:kern w:val="24"/>
        </w:rPr>
        <w:t xml:space="preserve">expression cassette; pCV260 and pCV261 represent donor DNA with a </w:t>
      </w:r>
      <w:r w:rsidRPr="00A02BE0">
        <w:rPr>
          <w:rFonts w:eastAsiaTheme="minorEastAsia" w:cstheme="minorHAnsi"/>
          <w:bCs/>
          <w:kern w:val="24"/>
        </w:rPr>
        <w:lastRenderedPageBreak/>
        <w:t>2m</w:t>
      </w:r>
      <w:r w:rsidRPr="00A02BE0">
        <w:rPr>
          <w:rFonts w:eastAsiaTheme="minorEastAsia" w:cstheme="minorHAnsi"/>
          <w:bCs/>
          <w:i/>
          <w:kern w:val="24"/>
        </w:rPr>
        <w:t>epsps</w:t>
      </w:r>
      <w:r w:rsidRPr="00A02BE0">
        <w:rPr>
          <w:rFonts w:eastAsiaTheme="minorEastAsia" w:cstheme="minorHAnsi"/>
          <w:bCs/>
          <w:kern w:val="24"/>
        </w:rPr>
        <w:t>/</w:t>
      </w:r>
      <w:r w:rsidRPr="00A02BE0">
        <w:rPr>
          <w:rFonts w:eastAsiaTheme="minorEastAsia" w:cstheme="minorHAnsi"/>
          <w:bCs/>
          <w:i/>
          <w:kern w:val="24"/>
        </w:rPr>
        <w:t xml:space="preserve">axmi115 </w:t>
      </w:r>
      <w:r w:rsidRPr="00A02BE0">
        <w:rPr>
          <w:rFonts w:eastAsiaTheme="minorEastAsia" w:cstheme="minorHAnsi"/>
          <w:bCs/>
          <w:kern w:val="24"/>
        </w:rPr>
        <w:t>expression cassette (Table</w:t>
      </w:r>
      <w:r w:rsidR="00941EBF">
        <w:rPr>
          <w:rFonts w:eastAsiaTheme="minorEastAsia" w:cstheme="minorHAnsi"/>
          <w:bCs/>
          <w:kern w:val="24"/>
        </w:rPr>
        <w:t xml:space="preserve"> S1</w:t>
      </w:r>
      <w:r w:rsidRPr="00A02BE0">
        <w:rPr>
          <w:rFonts w:eastAsiaTheme="minorEastAsia" w:cstheme="minorHAnsi"/>
          <w:bCs/>
          <w:kern w:val="24"/>
        </w:rPr>
        <w:t>).</w:t>
      </w:r>
      <w:r w:rsidR="0020627D">
        <w:rPr>
          <w:rFonts w:eastAsiaTheme="minorEastAsia" w:cstheme="minorHAnsi"/>
          <w:bCs/>
          <w:kern w:val="24"/>
        </w:rPr>
        <w:t xml:space="preserve">  </w:t>
      </w:r>
      <w:r w:rsidR="0020627D" w:rsidRPr="008C3942">
        <w:rPr>
          <w:rFonts w:eastAsiaTheme="minorEastAsia" w:cstheme="minorHAnsi"/>
          <w:bCs/>
          <w:kern w:val="24"/>
        </w:rPr>
        <w:t>The numbers to the right in Figure S2 A refer to which plant gave rise to which progeny plant. Plants with the same number refer to a progenitor/progeny pair.  For the pCV260 and pCV261 events (Figure S2 B, C)</w:t>
      </w:r>
      <w:r w:rsidR="002F7330" w:rsidRPr="008C3942">
        <w:rPr>
          <w:rFonts w:eastAsiaTheme="minorEastAsia" w:cstheme="minorHAnsi"/>
          <w:bCs/>
          <w:kern w:val="24"/>
        </w:rPr>
        <w:t>, BS-seq on T2 and T3 generations was performed on plants with different expression classes from which the expression pattern was known but not the methylation pattern (BS-seq data) for their progenitors.</w:t>
      </w:r>
    </w:p>
    <w:p w14:paraId="7CAFA903" w14:textId="77777777" w:rsidR="00F67D33" w:rsidRPr="00A02BE0" w:rsidRDefault="00F67D33" w:rsidP="00F67D33">
      <w:pPr>
        <w:spacing w:line="480" w:lineRule="auto"/>
        <w:rPr>
          <w:b/>
          <w:bCs/>
          <w:color w:val="000000" w:themeColor="text1"/>
          <w:kern w:val="24"/>
        </w:rPr>
      </w:pPr>
    </w:p>
    <w:p w14:paraId="79F3C170" w14:textId="0192DCE6" w:rsidR="00F67D33" w:rsidRPr="00A02BE0" w:rsidRDefault="00353A4A" w:rsidP="00F67D33">
      <w:pPr>
        <w:spacing w:line="480" w:lineRule="auto"/>
        <w:rPr>
          <w:bCs/>
          <w:color w:val="000000" w:themeColor="text1"/>
          <w:kern w:val="24"/>
        </w:rPr>
      </w:pPr>
      <w:r>
        <w:rPr>
          <w:b/>
          <w:bCs/>
          <w:color w:val="000000" w:themeColor="text1"/>
          <w:kern w:val="24"/>
        </w:rPr>
        <w:t>Figure S3</w:t>
      </w:r>
      <w:r w:rsidR="00F67D33" w:rsidRPr="00A02BE0">
        <w:rPr>
          <w:b/>
          <w:bCs/>
          <w:color w:val="000000" w:themeColor="text1"/>
          <w:kern w:val="24"/>
        </w:rPr>
        <w:t xml:space="preserve">. </w:t>
      </w:r>
      <w:r w:rsidR="00F67D33" w:rsidRPr="00A02BE0">
        <w:rPr>
          <w:rFonts w:cstheme="minorHAnsi"/>
          <w:b/>
        </w:rPr>
        <w:t>Different methylation contexts invoke unstable or silenced expression in different TSI events.</w:t>
      </w:r>
    </w:p>
    <w:p w14:paraId="1750CE84" w14:textId="6986DFF6" w:rsidR="00F67D33" w:rsidRPr="00A02BE0" w:rsidRDefault="00F67D33" w:rsidP="00F67D33">
      <w:pPr>
        <w:spacing w:line="480" w:lineRule="auto"/>
        <w:rPr>
          <w:rFonts w:eastAsiaTheme="minorEastAsia" w:cstheme="minorHAnsi"/>
          <w:bCs/>
          <w:kern w:val="24"/>
        </w:rPr>
      </w:pPr>
      <w:r w:rsidRPr="00A02BE0">
        <w:rPr>
          <w:bCs/>
          <w:color w:val="000000" w:themeColor="text1"/>
          <w:kern w:val="24"/>
        </w:rPr>
        <w:t xml:space="preserve">Context specific methylation percentages in (A) pCV211, (B) pCV260, and (C) pCV261 donor DNA TSI events as determined by bisulfite methylation sequencing. Methylation percentages in the complete GOI (P + CDS), promoter (P) and coding sequence (CDS) are shown. Plants analyzed originate from the same events as in Figure 5 (see Table </w:t>
      </w:r>
      <w:r w:rsidR="0015659F">
        <w:rPr>
          <w:bCs/>
          <w:color w:val="000000" w:themeColor="text1"/>
          <w:kern w:val="24"/>
        </w:rPr>
        <w:t>S</w:t>
      </w:r>
      <w:bookmarkStart w:id="0" w:name="_GoBack"/>
      <w:bookmarkEnd w:id="0"/>
      <w:r w:rsidRPr="00A02BE0">
        <w:rPr>
          <w:bCs/>
          <w:color w:val="000000" w:themeColor="text1"/>
          <w:kern w:val="24"/>
        </w:rPr>
        <w:t xml:space="preserve">4). Green, </w:t>
      </w:r>
      <w:r w:rsidR="00521D07">
        <w:rPr>
          <w:bCs/>
          <w:color w:val="000000" w:themeColor="text1"/>
          <w:kern w:val="24"/>
        </w:rPr>
        <w:t>“</w:t>
      </w:r>
      <w:r w:rsidRPr="00A02BE0">
        <w:rPr>
          <w:bCs/>
          <w:color w:val="000000" w:themeColor="text1"/>
          <w:kern w:val="24"/>
        </w:rPr>
        <w:t>stable</w:t>
      </w:r>
      <w:r w:rsidR="00521D07">
        <w:rPr>
          <w:bCs/>
          <w:color w:val="000000" w:themeColor="text1"/>
          <w:kern w:val="24"/>
        </w:rPr>
        <w:t>”</w:t>
      </w:r>
      <w:r w:rsidRPr="00A02BE0">
        <w:rPr>
          <w:bCs/>
          <w:color w:val="000000" w:themeColor="text1"/>
          <w:kern w:val="24"/>
        </w:rPr>
        <w:t xml:space="preserve"> expressed; dark blue, </w:t>
      </w:r>
      <w:r w:rsidR="00521D07">
        <w:rPr>
          <w:bCs/>
          <w:color w:val="000000" w:themeColor="text1"/>
          <w:kern w:val="24"/>
        </w:rPr>
        <w:t>“</w:t>
      </w:r>
      <w:r w:rsidRPr="00A02BE0">
        <w:rPr>
          <w:bCs/>
          <w:color w:val="000000" w:themeColor="text1"/>
          <w:kern w:val="24"/>
        </w:rPr>
        <w:t>variable</w:t>
      </w:r>
      <w:r w:rsidR="00521D07">
        <w:rPr>
          <w:bCs/>
          <w:color w:val="000000" w:themeColor="text1"/>
          <w:kern w:val="24"/>
        </w:rPr>
        <w:t>”</w:t>
      </w:r>
      <w:r w:rsidRPr="00A02BE0">
        <w:rPr>
          <w:bCs/>
          <w:color w:val="000000" w:themeColor="text1"/>
          <w:kern w:val="24"/>
        </w:rPr>
        <w:t xml:space="preserve"> expressed; red, </w:t>
      </w:r>
      <w:r w:rsidR="00521D07">
        <w:rPr>
          <w:bCs/>
          <w:color w:val="000000" w:themeColor="text1"/>
          <w:kern w:val="24"/>
        </w:rPr>
        <w:t>“</w:t>
      </w:r>
      <w:r w:rsidRPr="00A02BE0">
        <w:rPr>
          <w:bCs/>
          <w:color w:val="000000" w:themeColor="text1"/>
          <w:kern w:val="24"/>
        </w:rPr>
        <w:t>variable</w:t>
      </w:r>
      <w:r w:rsidR="00521D07">
        <w:rPr>
          <w:bCs/>
          <w:color w:val="000000" w:themeColor="text1"/>
          <w:kern w:val="24"/>
        </w:rPr>
        <w:t>”</w:t>
      </w:r>
      <w:r w:rsidRPr="00A02BE0">
        <w:rPr>
          <w:bCs/>
          <w:color w:val="000000" w:themeColor="text1"/>
          <w:kern w:val="24"/>
        </w:rPr>
        <w:t xml:space="preserve"> silenced. </w:t>
      </w:r>
      <w:r w:rsidRPr="00A02BE0">
        <w:rPr>
          <w:rFonts w:eastAsiaTheme="minorEastAsia" w:cstheme="minorHAnsi"/>
          <w:bCs/>
          <w:kern w:val="24"/>
        </w:rPr>
        <w:t>pCV211 donor DNA contains a 2m</w:t>
      </w:r>
      <w:r w:rsidRPr="00A02BE0">
        <w:rPr>
          <w:rFonts w:eastAsiaTheme="minorEastAsia" w:cstheme="minorHAnsi"/>
          <w:bCs/>
          <w:i/>
          <w:kern w:val="24"/>
        </w:rPr>
        <w:t>epsps</w:t>
      </w:r>
      <w:r w:rsidRPr="00A02BE0">
        <w:rPr>
          <w:rFonts w:eastAsiaTheme="minorEastAsia" w:cstheme="minorHAnsi"/>
          <w:bCs/>
          <w:kern w:val="24"/>
        </w:rPr>
        <w:t>/</w:t>
      </w:r>
      <w:r w:rsidRPr="00A02BE0">
        <w:rPr>
          <w:rFonts w:eastAsiaTheme="minorEastAsia" w:cstheme="minorHAnsi"/>
          <w:bCs/>
          <w:i/>
          <w:kern w:val="24"/>
        </w:rPr>
        <w:t xml:space="preserve">hppd </w:t>
      </w:r>
      <w:r w:rsidRPr="00A02BE0">
        <w:rPr>
          <w:rFonts w:eastAsiaTheme="minorEastAsia" w:cstheme="minorHAnsi"/>
          <w:bCs/>
          <w:kern w:val="24"/>
        </w:rPr>
        <w:t>expression cassette; pCV260 and pCV261 represent donor DNA with a 2m</w:t>
      </w:r>
      <w:r w:rsidRPr="00A02BE0">
        <w:rPr>
          <w:rFonts w:eastAsiaTheme="minorEastAsia" w:cstheme="minorHAnsi"/>
          <w:bCs/>
          <w:i/>
          <w:kern w:val="24"/>
        </w:rPr>
        <w:t>epsps</w:t>
      </w:r>
      <w:r w:rsidRPr="00A02BE0">
        <w:rPr>
          <w:rFonts w:eastAsiaTheme="minorEastAsia" w:cstheme="minorHAnsi"/>
          <w:bCs/>
          <w:kern w:val="24"/>
        </w:rPr>
        <w:t>/</w:t>
      </w:r>
      <w:r w:rsidRPr="00A02BE0">
        <w:rPr>
          <w:rFonts w:eastAsiaTheme="minorEastAsia" w:cstheme="minorHAnsi"/>
          <w:bCs/>
          <w:i/>
          <w:kern w:val="24"/>
        </w:rPr>
        <w:t xml:space="preserve">axmi115 </w:t>
      </w:r>
      <w:r w:rsidRPr="00A02BE0">
        <w:rPr>
          <w:rFonts w:eastAsiaTheme="minorEastAsia" w:cstheme="minorHAnsi"/>
          <w:bCs/>
          <w:kern w:val="24"/>
        </w:rPr>
        <w:t>expression cassette (Table</w:t>
      </w:r>
      <w:r w:rsidR="00941EBF">
        <w:rPr>
          <w:rFonts w:eastAsiaTheme="minorEastAsia" w:cstheme="minorHAnsi"/>
          <w:bCs/>
          <w:kern w:val="24"/>
        </w:rPr>
        <w:t xml:space="preserve"> S1</w:t>
      </w:r>
      <w:r w:rsidRPr="00A02BE0">
        <w:rPr>
          <w:rFonts w:eastAsiaTheme="minorEastAsia" w:cstheme="minorHAnsi"/>
          <w:bCs/>
          <w:kern w:val="24"/>
        </w:rPr>
        <w:t>).</w:t>
      </w:r>
    </w:p>
    <w:p w14:paraId="120F55ED" w14:textId="77777777" w:rsidR="00F67D33" w:rsidRPr="00A02BE0" w:rsidRDefault="00F67D33" w:rsidP="00F67D33">
      <w:pPr>
        <w:spacing w:line="480" w:lineRule="auto"/>
        <w:rPr>
          <w:bCs/>
          <w:color w:val="000000" w:themeColor="text1"/>
          <w:kern w:val="24"/>
        </w:rPr>
      </w:pPr>
    </w:p>
    <w:p w14:paraId="716032DF" w14:textId="25A0FD65" w:rsidR="00F67D33" w:rsidRPr="00A02BE0" w:rsidRDefault="00353A4A" w:rsidP="00F67D33">
      <w:pPr>
        <w:spacing w:line="480" w:lineRule="auto"/>
        <w:rPr>
          <w:bCs/>
          <w:color w:val="000000" w:themeColor="text1"/>
          <w:kern w:val="24"/>
        </w:rPr>
      </w:pPr>
      <w:r>
        <w:rPr>
          <w:rFonts w:cstheme="minorHAnsi"/>
          <w:b/>
        </w:rPr>
        <w:t>Figure S4</w:t>
      </w:r>
      <w:r w:rsidR="00F67D33" w:rsidRPr="00A02BE0">
        <w:rPr>
          <w:b/>
          <w:bCs/>
          <w:color w:val="000000" w:themeColor="text1"/>
          <w:kern w:val="24"/>
        </w:rPr>
        <w:t>. Results sRNA sequencing</w:t>
      </w:r>
      <w:r w:rsidR="00F67D33">
        <w:rPr>
          <w:b/>
          <w:bCs/>
          <w:color w:val="000000" w:themeColor="text1"/>
          <w:kern w:val="24"/>
        </w:rPr>
        <w:t xml:space="preserve"> from pCV211 TSI plants</w:t>
      </w:r>
      <w:r w:rsidR="00F67D33" w:rsidRPr="00A02BE0">
        <w:rPr>
          <w:b/>
          <w:bCs/>
          <w:color w:val="000000" w:themeColor="text1"/>
          <w:kern w:val="24"/>
        </w:rPr>
        <w:t xml:space="preserve">. </w:t>
      </w:r>
    </w:p>
    <w:p w14:paraId="128C83AF" w14:textId="77777777" w:rsidR="00F67D33" w:rsidRPr="00A02BE0" w:rsidRDefault="00F67D33" w:rsidP="00F67D33">
      <w:pPr>
        <w:spacing w:line="480" w:lineRule="auto"/>
        <w:rPr>
          <w:bCs/>
          <w:kern w:val="24"/>
        </w:rPr>
      </w:pPr>
      <w:r w:rsidRPr="00A02BE0">
        <w:rPr>
          <w:bCs/>
          <w:color w:val="000000" w:themeColor="text1"/>
          <w:kern w:val="24"/>
        </w:rPr>
        <w:t xml:space="preserve">Mapping of the 18-28 nt, 20-22 nt and 23-25 nt sRNA sequencing reads to the complete transgene insert sequence. The y axes are scaled the same per sample, 0 to 150 mapped reads are visualized. Reads were normalized per 10 million of genome-matched (including the transgene sequence) 18-to-28 nucleotide sequences. Green, “stable” expressed; dark blue, “variable” expressed; red, “variable” silenced; pale blue, “reverted” expressed; and pink, “reverted” silenced plants. </w:t>
      </w:r>
      <w:r w:rsidRPr="00A02BE0">
        <w:rPr>
          <w:rFonts w:eastAsiaTheme="minorEastAsia" w:cstheme="minorHAnsi"/>
          <w:bCs/>
          <w:kern w:val="24"/>
        </w:rPr>
        <w:t>pCV211 donor DNA contains a 2m</w:t>
      </w:r>
      <w:r w:rsidRPr="00A02BE0">
        <w:rPr>
          <w:rFonts w:eastAsiaTheme="minorEastAsia" w:cstheme="minorHAnsi"/>
          <w:bCs/>
          <w:i/>
          <w:kern w:val="24"/>
        </w:rPr>
        <w:t>epsps</w:t>
      </w:r>
      <w:r w:rsidRPr="00A02BE0">
        <w:rPr>
          <w:rFonts w:eastAsiaTheme="minorEastAsia" w:cstheme="minorHAnsi"/>
          <w:bCs/>
          <w:kern w:val="24"/>
        </w:rPr>
        <w:t>/</w:t>
      </w:r>
      <w:r w:rsidRPr="00A02BE0">
        <w:rPr>
          <w:rFonts w:eastAsiaTheme="minorEastAsia" w:cstheme="minorHAnsi"/>
          <w:bCs/>
          <w:i/>
          <w:kern w:val="24"/>
        </w:rPr>
        <w:t xml:space="preserve">hppd </w:t>
      </w:r>
      <w:r w:rsidRPr="00A02BE0">
        <w:rPr>
          <w:rFonts w:eastAsiaTheme="minorEastAsia" w:cstheme="minorHAnsi"/>
          <w:bCs/>
          <w:kern w:val="24"/>
        </w:rPr>
        <w:t>expression cassette.</w:t>
      </w:r>
    </w:p>
    <w:p w14:paraId="33A48EFE" w14:textId="77777777" w:rsidR="00F67D33" w:rsidRPr="00796086" w:rsidRDefault="00F67D33" w:rsidP="00F67D33">
      <w:pPr>
        <w:spacing w:after="0" w:line="480" w:lineRule="auto"/>
        <w:rPr>
          <w:rFonts w:cstheme="minorHAnsi"/>
        </w:rPr>
      </w:pPr>
    </w:p>
    <w:p w14:paraId="4B0E6583" w14:textId="65898478" w:rsidR="00F67D33" w:rsidRPr="00796086" w:rsidRDefault="00353A4A" w:rsidP="00F67D33">
      <w:pPr>
        <w:spacing w:after="0" w:line="480" w:lineRule="auto"/>
        <w:rPr>
          <w:rFonts w:cstheme="minorHAnsi"/>
        </w:rPr>
      </w:pPr>
      <w:r>
        <w:rPr>
          <w:rFonts w:cstheme="minorHAnsi"/>
          <w:b/>
          <w:bCs/>
        </w:rPr>
        <w:t>Figure S5</w:t>
      </w:r>
      <w:r w:rsidR="00F67D33" w:rsidRPr="00796086">
        <w:rPr>
          <w:rFonts w:cstheme="minorHAnsi"/>
          <w:b/>
          <w:bCs/>
        </w:rPr>
        <w:t xml:space="preserve">. Results sRNA sequencing from pCV260 TSI </w:t>
      </w:r>
      <w:r w:rsidR="00F67D33">
        <w:rPr>
          <w:rFonts w:cstheme="minorHAnsi"/>
          <w:b/>
          <w:bCs/>
        </w:rPr>
        <w:t>plants</w:t>
      </w:r>
      <w:r w:rsidR="00F67D33" w:rsidRPr="00796086">
        <w:rPr>
          <w:rFonts w:cstheme="minorHAnsi"/>
          <w:b/>
          <w:bCs/>
        </w:rPr>
        <w:t xml:space="preserve">. </w:t>
      </w:r>
    </w:p>
    <w:p w14:paraId="0259381F" w14:textId="1E0C0218" w:rsidR="00F67D33" w:rsidRPr="00A02BE0" w:rsidRDefault="00F67D33" w:rsidP="00F67D33">
      <w:pPr>
        <w:spacing w:after="0" w:line="480" w:lineRule="auto"/>
        <w:rPr>
          <w:rFonts w:cstheme="minorHAnsi"/>
        </w:rPr>
      </w:pPr>
      <w:r w:rsidRPr="00796086">
        <w:rPr>
          <w:rFonts w:cstheme="minorHAnsi"/>
        </w:rPr>
        <w:t xml:space="preserve">Mapping of the 18-28 nt, 20-22 nt and 23-25 nt sRNA sequencing reads to the complete transgene insert sequence. The y axes are scaled the same per sample, 0 to 50 mapped reads are visualized. Reads were normalized per 10 million of genome-matched (including the transgene sequence) 18-to-28 nucleotide sequences. Green, </w:t>
      </w:r>
      <w:r w:rsidR="008C3942">
        <w:rPr>
          <w:rFonts w:cstheme="minorHAnsi"/>
        </w:rPr>
        <w:t>“</w:t>
      </w:r>
      <w:r w:rsidRPr="00796086">
        <w:rPr>
          <w:rFonts w:cstheme="minorHAnsi"/>
        </w:rPr>
        <w:t>stable</w:t>
      </w:r>
      <w:r w:rsidR="008C3942">
        <w:rPr>
          <w:rFonts w:cstheme="minorHAnsi"/>
        </w:rPr>
        <w:t>”</w:t>
      </w:r>
      <w:r w:rsidRPr="00796086">
        <w:rPr>
          <w:rFonts w:cstheme="minorHAnsi"/>
        </w:rPr>
        <w:t xml:space="preserve"> expressed; dark blue, </w:t>
      </w:r>
      <w:r w:rsidR="008C3942">
        <w:rPr>
          <w:rFonts w:cstheme="minorHAnsi"/>
        </w:rPr>
        <w:t>“</w:t>
      </w:r>
      <w:r w:rsidRPr="00796086">
        <w:rPr>
          <w:rFonts w:cstheme="minorHAnsi"/>
        </w:rPr>
        <w:t>variable</w:t>
      </w:r>
      <w:r w:rsidR="008C3942">
        <w:rPr>
          <w:rFonts w:cstheme="minorHAnsi"/>
        </w:rPr>
        <w:t>”</w:t>
      </w:r>
      <w:r w:rsidRPr="00796086">
        <w:rPr>
          <w:rFonts w:cstheme="minorHAnsi"/>
        </w:rPr>
        <w:t xml:space="preserve"> expressed; red, </w:t>
      </w:r>
      <w:r w:rsidR="008C3942">
        <w:rPr>
          <w:rFonts w:cstheme="minorHAnsi"/>
        </w:rPr>
        <w:t>“</w:t>
      </w:r>
      <w:r w:rsidRPr="00796086">
        <w:rPr>
          <w:rFonts w:cstheme="minorHAnsi"/>
        </w:rPr>
        <w:t>variable</w:t>
      </w:r>
      <w:r w:rsidR="008C3942">
        <w:rPr>
          <w:rFonts w:cstheme="minorHAnsi"/>
        </w:rPr>
        <w:t>”</w:t>
      </w:r>
      <w:r w:rsidRPr="00796086">
        <w:rPr>
          <w:rFonts w:cstheme="minorHAnsi"/>
        </w:rPr>
        <w:t xml:space="preserve"> silenced; pale blue, </w:t>
      </w:r>
      <w:r w:rsidR="008C3942">
        <w:rPr>
          <w:rFonts w:cstheme="minorHAnsi"/>
        </w:rPr>
        <w:t>“</w:t>
      </w:r>
      <w:r w:rsidRPr="00796086">
        <w:rPr>
          <w:rFonts w:cstheme="minorHAnsi"/>
        </w:rPr>
        <w:t>reverted</w:t>
      </w:r>
      <w:r w:rsidR="008C3942">
        <w:rPr>
          <w:rFonts w:cstheme="minorHAnsi"/>
        </w:rPr>
        <w:t>”</w:t>
      </w:r>
      <w:r w:rsidRPr="00796086">
        <w:rPr>
          <w:rFonts w:cstheme="minorHAnsi"/>
        </w:rPr>
        <w:t xml:space="preserve"> expressed; and pink, </w:t>
      </w:r>
      <w:r w:rsidR="008C3942">
        <w:rPr>
          <w:rFonts w:cstheme="minorHAnsi"/>
        </w:rPr>
        <w:t>“</w:t>
      </w:r>
      <w:r w:rsidRPr="00796086">
        <w:rPr>
          <w:rFonts w:cstheme="minorHAnsi"/>
        </w:rPr>
        <w:t>reverted</w:t>
      </w:r>
      <w:r w:rsidR="008C3942">
        <w:rPr>
          <w:rFonts w:cstheme="minorHAnsi"/>
        </w:rPr>
        <w:t>”</w:t>
      </w:r>
      <w:r w:rsidRPr="00796086">
        <w:rPr>
          <w:rFonts w:cstheme="minorHAnsi"/>
        </w:rPr>
        <w:t xml:space="preserve"> silenced plants. </w:t>
      </w:r>
      <w:r w:rsidRPr="00A02BE0">
        <w:rPr>
          <w:rFonts w:cstheme="minorHAnsi"/>
        </w:rPr>
        <w:t xml:space="preserve">pCV260 donor DNA contains a </w:t>
      </w:r>
      <w:r w:rsidRPr="00A02BE0">
        <w:rPr>
          <w:rFonts w:cstheme="minorHAnsi"/>
          <w:i/>
        </w:rPr>
        <w:t>2mepsps/axmi</w:t>
      </w:r>
      <w:r w:rsidRPr="00A02BE0">
        <w:rPr>
          <w:rFonts w:cstheme="minorHAnsi"/>
        </w:rPr>
        <w:t xml:space="preserve"> expression cassette.</w:t>
      </w:r>
    </w:p>
    <w:p w14:paraId="33CAB576" w14:textId="77777777" w:rsidR="00F67D33" w:rsidRPr="00796086" w:rsidRDefault="00F67D33" w:rsidP="00F67D33">
      <w:pPr>
        <w:spacing w:after="0" w:line="480" w:lineRule="auto"/>
        <w:rPr>
          <w:rFonts w:cstheme="minorHAnsi"/>
        </w:rPr>
      </w:pPr>
    </w:p>
    <w:p w14:paraId="02A02C31" w14:textId="2905B5FF" w:rsidR="00F67D33" w:rsidRPr="00A02BE0" w:rsidRDefault="00353A4A" w:rsidP="00F67D33">
      <w:pPr>
        <w:spacing w:after="0" w:line="480" w:lineRule="auto"/>
        <w:rPr>
          <w:rFonts w:cstheme="minorHAnsi"/>
          <w:b/>
        </w:rPr>
      </w:pPr>
      <w:r>
        <w:rPr>
          <w:rFonts w:cstheme="minorHAnsi"/>
          <w:b/>
        </w:rPr>
        <w:t>Figure S6</w:t>
      </w:r>
      <w:r w:rsidR="00F67D33" w:rsidRPr="00A02BE0">
        <w:rPr>
          <w:rFonts w:cstheme="minorHAnsi"/>
          <w:b/>
        </w:rPr>
        <w:t>. Results</w:t>
      </w:r>
      <w:r w:rsidR="00F67D33">
        <w:rPr>
          <w:rFonts w:cstheme="minorHAnsi"/>
          <w:b/>
        </w:rPr>
        <w:t xml:space="preserve"> sRNA sequencing</w:t>
      </w:r>
      <w:r w:rsidR="00F67D33" w:rsidRPr="00A02BE0">
        <w:rPr>
          <w:rFonts w:cstheme="minorHAnsi"/>
          <w:b/>
        </w:rPr>
        <w:t xml:space="preserve"> </w:t>
      </w:r>
      <w:r w:rsidR="00F67D33">
        <w:rPr>
          <w:rFonts w:cstheme="minorHAnsi"/>
          <w:b/>
        </w:rPr>
        <w:t>from</w:t>
      </w:r>
      <w:r w:rsidR="00F67D33" w:rsidRPr="00A02BE0">
        <w:rPr>
          <w:rFonts w:cstheme="minorHAnsi"/>
          <w:b/>
        </w:rPr>
        <w:t xml:space="preserve"> pCV261 TSI </w:t>
      </w:r>
      <w:r w:rsidR="00F67D33">
        <w:rPr>
          <w:rFonts w:cstheme="minorHAnsi"/>
          <w:b/>
        </w:rPr>
        <w:t>plants</w:t>
      </w:r>
      <w:r w:rsidR="00F67D33" w:rsidRPr="00A02BE0">
        <w:rPr>
          <w:rFonts w:cstheme="minorHAnsi"/>
          <w:b/>
        </w:rPr>
        <w:t xml:space="preserve">. </w:t>
      </w:r>
    </w:p>
    <w:p w14:paraId="55CC0062" w14:textId="7BB94A6E" w:rsidR="00F67D33" w:rsidRPr="00A02BE0" w:rsidRDefault="00F67D33" w:rsidP="00F67D33">
      <w:pPr>
        <w:spacing w:after="0" w:line="480" w:lineRule="auto"/>
        <w:rPr>
          <w:rFonts w:cstheme="minorHAnsi"/>
        </w:rPr>
      </w:pPr>
      <w:r w:rsidRPr="00A02BE0">
        <w:rPr>
          <w:bCs/>
          <w:color w:val="000000" w:themeColor="text1"/>
          <w:kern w:val="24"/>
        </w:rPr>
        <w:t xml:space="preserve">Mapping of the 18-28 nt, 20-22 nt and 23-25 nt sRNA sequencing reads to the complete transgene insert sequence. The y axes are scaled the same per sample, 0 to 50 mapped reads are visualized. Reads were normalized per 10 million of genome-matched (including the transgene sequence) 18-to-28 nucleotide sequences. Green, </w:t>
      </w:r>
      <w:r w:rsidR="008C3942">
        <w:rPr>
          <w:bCs/>
          <w:color w:val="000000" w:themeColor="text1"/>
          <w:kern w:val="24"/>
        </w:rPr>
        <w:t>“</w:t>
      </w:r>
      <w:r w:rsidRPr="00A02BE0">
        <w:rPr>
          <w:bCs/>
          <w:color w:val="000000" w:themeColor="text1"/>
          <w:kern w:val="24"/>
        </w:rPr>
        <w:t>stable</w:t>
      </w:r>
      <w:r w:rsidR="008C3942">
        <w:rPr>
          <w:bCs/>
          <w:color w:val="000000" w:themeColor="text1"/>
          <w:kern w:val="24"/>
        </w:rPr>
        <w:t>”</w:t>
      </w:r>
      <w:r w:rsidRPr="00A02BE0">
        <w:rPr>
          <w:bCs/>
          <w:color w:val="000000" w:themeColor="text1"/>
          <w:kern w:val="24"/>
        </w:rPr>
        <w:t xml:space="preserve"> expressed; dark blue, </w:t>
      </w:r>
      <w:r w:rsidR="008C3942">
        <w:rPr>
          <w:bCs/>
          <w:color w:val="000000" w:themeColor="text1"/>
          <w:kern w:val="24"/>
        </w:rPr>
        <w:t>“</w:t>
      </w:r>
      <w:r w:rsidRPr="00A02BE0">
        <w:rPr>
          <w:bCs/>
          <w:color w:val="000000" w:themeColor="text1"/>
          <w:kern w:val="24"/>
        </w:rPr>
        <w:t>variable</w:t>
      </w:r>
      <w:r w:rsidR="008C3942">
        <w:rPr>
          <w:bCs/>
          <w:color w:val="000000" w:themeColor="text1"/>
          <w:kern w:val="24"/>
        </w:rPr>
        <w:t>”</w:t>
      </w:r>
      <w:r w:rsidRPr="00A02BE0">
        <w:rPr>
          <w:bCs/>
          <w:color w:val="000000" w:themeColor="text1"/>
          <w:kern w:val="24"/>
        </w:rPr>
        <w:t xml:space="preserve"> expressed; red, </w:t>
      </w:r>
      <w:r w:rsidR="008C3942">
        <w:rPr>
          <w:bCs/>
          <w:color w:val="000000" w:themeColor="text1"/>
          <w:kern w:val="24"/>
        </w:rPr>
        <w:t>“</w:t>
      </w:r>
      <w:r w:rsidRPr="00A02BE0">
        <w:rPr>
          <w:bCs/>
          <w:color w:val="000000" w:themeColor="text1"/>
          <w:kern w:val="24"/>
        </w:rPr>
        <w:t>variable</w:t>
      </w:r>
      <w:r w:rsidR="008C3942">
        <w:rPr>
          <w:bCs/>
          <w:color w:val="000000" w:themeColor="text1"/>
          <w:kern w:val="24"/>
        </w:rPr>
        <w:t>”</w:t>
      </w:r>
      <w:r w:rsidRPr="00A02BE0">
        <w:rPr>
          <w:bCs/>
          <w:color w:val="000000" w:themeColor="text1"/>
          <w:kern w:val="24"/>
        </w:rPr>
        <w:t xml:space="preserve"> silenced; pale blue, </w:t>
      </w:r>
      <w:r w:rsidR="008C3942">
        <w:rPr>
          <w:bCs/>
          <w:color w:val="000000" w:themeColor="text1"/>
          <w:kern w:val="24"/>
        </w:rPr>
        <w:t>“</w:t>
      </w:r>
      <w:r w:rsidRPr="00A02BE0">
        <w:rPr>
          <w:bCs/>
          <w:color w:val="000000" w:themeColor="text1"/>
          <w:kern w:val="24"/>
        </w:rPr>
        <w:t>reverted</w:t>
      </w:r>
      <w:r w:rsidR="008C3942">
        <w:rPr>
          <w:bCs/>
          <w:color w:val="000000" w:themeColor="text1"/>
          <w:kern w:val="24"/>
        </w:rPr>
        <w:t>”</w:t>
      </w:r>
      <w:r w:rsidRPr="00A02BE0">
        <w:rPr>
          <w:bCs/>
          <w:color w:val="000000" w:themeColor="text1"/>
          <w:kern w:val="24"/>
        </w:rPr>
        <w:t xml:space="preserve"> expressed; and pink, </w:t>
      </w:r>
      <w:r w:rsidR="008C3942">
        <w:rPr>
          <w:bCs/>
          <w:color w:val="000000" w:themeColor="text1"/>
          <w:kern w:val="24"/>
        </w:rPr>
        <w:t>“</w:t>
      </w:r>
      <w:r w:rsidRPr="00A02BE0">
        <w:rPr>
          <w:bCs/>
          <w:color w:val="000000" w:themeColor="text1"/>
          <w:kern w:val="24"/>
        </w:rPr>
        <w:t>reverted</w:t>
      </w:r>
      <w:r w:rsidR="008C3942">
        <w:rPr>
          <w:bCs/>
          <w:color w:val="000000" w:themeColor="text1"/>
          <w:kern w:val="24"/>
        </w:rPr>
        <w:t>”</w:t>
      </w:r>
      <w:r w:rsidRPr="00A02BE0">
        <w:rPr>
          <w:bCs/>
          <w:color w:val="000000" w:themeColor="text1"/>
          <w:kern w:val="24"/>
        </w:rPr>
        <w:t xml:space="preserve"> silenced plants</w:t>
      </w:r>
      <w:r w:rsidRPr="00A02BE0">
        <w:rPr>
          <w:bCs/>
          <w:kern w:val="24"/>
        </w:rPr>
        <w:t xml:space="preserve">.  </w:t>
      </w:r>
      <w:r w:rsidRPr="00A02BE0">
        <w:rPr>
          <w:rFonts w:cstheme="minorHAnsi"/>
        </w:rPr>
        <w:t xml:space="preserve">pCV261 donor DNA contains a </w:t>
      </w:r>
      <w:r w:rsidRPr="00A02BE0">
        <w:rPr>
          <w:rFonts w:cstheme="minorHAnsi"/>
          <w:i/>
        </w:rPr>
        <w:t>2mepsps/axmi</w:t>
      </w:r>
      <w:r w:rsidRPr="00A02BE0">
        <w:rPr>
          <w:rFonts w:cstheme="minorHAnsi"/>
        </w:rPr>
        <w:t xml:space="preserve"> expression cassette.</w:t>
      </w:r>
    </w:p>
    <w:p w14:paraId="1E99DCE7" w14:textId="77777777" w:rsidR="00F67D33" w:rsidRDefault="00F67D33" w:rsidP="00F67D33">
      <w:pPr>
        <w:spacing w:after="0" w:line="480" w:lineRule="auto"/>
        <w:rPr>
          <w:rFonts w:cstheme="minorHAnsi"/>
          <w:b/>
          <w:lang w:val="en"/>
        </w:rPr>
      </w:pPr>
    </w:p>
    <w:p w14:paraId="10637DA2" w14:textId="2FA2C117" w:rsidR="00F67D33" w:rsidRPr="00A02BE0" w:rsidRDefault="00F67D33" w:rsidP="00F67D33">
      <w:pPr>
        <w:spacing w:after="0" w:line="480" w:lineRule="auto"/>
        <w:rPr>
          <w:rFonts w:cstheme="minorHAnsi"/>
          <w:b/>
        </w:rPr>
      </w:pPr>
      <w:r w:rsidRPr="00A02BE0">
        <w:rPr>
          <w:rFonts w:cstheme="minorHAnsi"/>
          <w:b/>
          <w:lang w:val="en"/>
        </w:rPr>
        <w:t>Table</w:t>
      </w:r>
      <w:r w:rsidR="00353A4A">
        <w:rPr>
          <w:rFonts w:cstheme="minorHAnsi"/>
          <w:b/>
          <w:lang w:val="en"/>
        </w:rPr>
        <w:t xml:space="preserve"> S1</w:t>
      </w:r>
      <w:r w:rsidRPr="00A02BE0">
        <w:rPr>
          <w:rFonts w:cstheme="minorHAnsi"/>
          <w:b/>
          <w:lang w:val="en"/>
        </w:rPr>
        <w:t>.</w:t>
      </w:r>
      <w:r w:rsidRPr="00A02BE0">
        <w:rPr>
          <w:rFonts w:cstheme="minorHAnsi"/>
          <w:b/>
        </w:rPr>
        <w:t xml:space="preserve"> </w:t>
      </w:r>
      <w:r>
        <w:rPr>
          <w:rFonts w:cstheme="minorHAnsi"/>
          <w:b/>
        </w:rPr>
        <w:t>List of</w:t>
      </w:r>
      <w:r w:rsidRPr="00A02BE0">
        <w:rPr>
          <w:rFonts w:cstheme="minorHAnsi"/>
          <w:b/>
        </w:rPr>
        <w:t xml:space="preserve"> donor DNAs and obtained TSI frequencies.</w:t>
      </w:r>
    </w:p>
    <w:p w14:paraId="53D76726" w14:textId="2540E0D1" w:rsidR="00F67D33" w:rsidRPr="00A02BE0" w:rsidRDefault="00F67D33" w:rsidP="00F67D33">
      <w:pPr>
        <w:spacing w:after="0" w:line="480" w:lineRule="auto"/>
        <w:rPr>
          <w:rFonts w:cstheme="minorHAnsi"/>
          <w:b/>
          <w:lang w:val="en"/>
        </w:rPr>
      </w:pPr>
      <w:r w:rsidRPr="00A02BE0">
        <w:rPr>
          <w:rFonts w:cstheme="minorHAnsi"/>
          <w:b/>
          <w:lang w:val="en"/>
        </w:rPr>
        <w:t>Table</w:t>
      </w:r>
      <w:r w:rsidR="00353A4A">
        <w:rPr>
          <w:rFonts w:cstheme="minorHAnsi"/>
          <w:b/>
          <w:lang w:val="en"/>
        </w:rPr>
        <w:t xml:space="preserve"> S2</w:t>
      </w:r>
      <w:r w:rsidRPr="00A02BE0">
        <w:rPr>
          <w:rFonts w:cstheme="minorHAnsi"/>
          <w:b/>
          <w:lang w:val="en"/>
        </w:rPr>
        <w:t>. Overview of ELISA on T0 plants.</w:t>
      </w:r>
    </w:p>
    <w:p w14:paraId="099CF898" w14:textId="0A3BFEE9" w:rsidR="00F67D33" w:rsidRPr="00A02BE0" w:rsidRDefault="00F67D33" w:rsidP="00F67D33">
      <w:pPr>
        <w:spacing w:after="0" w:line="480" w:lineRule="auto"/>
        <w:rPr>
          <w:rFonts w:cstheme="minorHAnsi"/>
          <w:b/>
          <w:lang w:val="en"/>
        </w:rPr>
      </w:pPr>
      <w:r w:rsidRPr="00A02BE0">
        <w:rPr>
          <w:rFonts w:cstheme="minorHAnsi"/>
          <w:b/>
          <w:lang w:val="en"/>
        </w:rPr>
        <w:t>Table</w:t>
      </w:r>
      <w:r w:rsidR="00353A4A">
        <w:rPr>
          <w:rFonts w:cstheme="minorHAnsi"/>
          <w:b/>
          <w:lang w:val="en"/>
        </w:rPr>
        <w:t xml:space="preserve"> S3</w:t>
      </w:r>
      <w:r w:rsidRPr="00A02BE0">
        <w:rPr>
          <w:rFonts w:cstheme="minorHAnsi"/>
          <w:b/>
          <w:lang w:val="en"/>
        </w:rPr>
        <w:t>. Summary of targeted DNA sequencing results.</w:t>
      </w:r>
    </w:p>
    <w:p w14:paraId="65F9A640" w14:textId="13F80A8F" w:rsidR="00F67D33" w:rsidRPr="00A02BE0" w:rsidRDefault="00F67D33" w:rsidP="00F67D33">
      <w:pPr>
        <w:spacing w:after="0" w:line="480" w:lineRule="auto"/>
        <w:rPr>
          <w:rFonts w:cstheme="minorHAnsi"/>
          <w:b/>
          <w:lang w:val="en"/>
        </w:rPr>
      </w:pPr>
      <w:r w:rsidRPr="00A02BE0">
        <w:rPr>
          <w:rFonts w:cstheme="minorHAnsi"/>
          <w:b/>
          <w:lang w:val="en"/>
        </w:rPr>
        <w:t>Table</w:t>
      </w:r>
      <w:r w:rsidR="00353A4A">
        <w:rPr>
          <w:rFonts w:cstheme="minorHAnsi"/>
          <w:b/>
          <w:lang w:val="en"/>
        </w:rPr>
        <w:t xml:space="preserve"> S4</w:t>
      </w:r>
      <w:r w:rsidRPr="00A02BE0">
        <w:rPr>
          <w:rFonts w:cstheme="minorHAnsi"/>
          <w:b/>
          <w:lang w:val="en"/>
        </w:rPr>
        <w:t>. List of all TSI event plants/progeny analyzed.</w:t>
      </w:r>
    </w:p>
    <w:p w14:paraId="10C7AC93" w14:textId="6B9F743E" w:rsidR="00465120" w:rsidRDefault="00F67D33" w:rsidP="00C33428">
      <w:pPr>
        <w:spacing w:after="0" w:line="480" w:lineRule="auto"/>
        <w:rPr>
          <w:rFonts w:ascii="Cambria" w:hAnsi="Cambria" w:cstheme="minorHAnsi"/>
          <w:b/>
          <w:sz w:val="36"/>
          <w:szCs w:val="36"/>
        </w:rPr>
      </w:pPr>
      <w:r w:rsidRPr="00A02BE0">
        <w:rPr>
          <w:rFonts w:cstheme="minorHAnsi"/>
          <w:b/>
          <w:lang w:val="en"/>
        </w:rPr>
        <w:t>Table</w:t>
      </w:r>
      <w:r w:rsidR="00353A4A">
        <w:rPr>
          <w:rFonts w:cstheme="minorHAnsi"/>
          <w:b/>
          <w:lang w:val="en"/>
        </w:rPr>
        <w:t xml:space="preserve"> S5</w:t>
      </w:r>
      <w:r w:rsidRPr="00A02BE0">
        <w:rPr>
          <w:rFonts w:cstheme="minorHAnsi"/>
          <w:b/>
          <w:lang w:val="en"/>
        </w:rPr>
        <w:t>. Bismark targeted DNA methylation sequencing reports.</w:t>
      </w:r>
    </w:p>
    <w:p w14:paraId="67FE1B9C" w14:textId="3315FA2D" w:rsidR="00BE1671" w:rsidRDefault="00BE1671">
      <w:pPr>
        <w:rPr>
          <w:rFonts w:ascii="Cambria" w:hAnsi="Cambria" w:cstheme="minorHAnsi"/>
          <w:b/>
          <w:sz w:val="36"/>
          <w:szCs w:val="36"/>
        </w:rPr>
      </w:pPr>
      <w:bookmarkStart w:id="1" w:name="_Hlk525129781"/>
    </w:p>
    <w:bookmarkEnd w:id="1"/>
    <w:sectPr w:rsidR="00BE1671" w:rsidSect="00475C87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1DC60C" w14:textId="77777777" w:rsidR="00941EBF" w:rsidRDefault="00941EBF" w:rsidP="00475C87">
      <w:pPr>
        <w:spacing w:after="0" w:line="240" w:lineRule="auto"/>
      </w:pPr>
      <w:r>
        <w:separator/>
      </w:r>
    </w:p>
  </w:endnote>
  <w:endnote w:type="continuationSeparator" w:id="0">
    <w:p w14:paraId="5C999138" w14:textId="77777777" w:rsidR="00941EBF" w:rsidRDefault="00941EBF" w:rsidP="00475C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35232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8CF63A" w14:textId="3DF0308A" w:rsidR="00941EBF" w:rsidRDefault="00941E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4</w:t>
        </w:r>
        <w:r>
          <w:rPr>
            <w:noProof/>
          </w:rPr>
          <w:fldChar w:fldCharType="end"/>
        </w:r>
      </w:p>
    </w:sdtContent>
  </w:sdt>
  <w:p w14:paraId="7BCEF019" w14:textId="77777777" w:rsidR="00941EBF" w:rsidRDefault="00941E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8D98BA" w14:textId="77777777" w:rsidR="00941EBF" w:rsidRDefault="00941EBF" w:rsidP="00475C87">
      <w:pPr>
        <w:spacing w:after="0" w:line="240" w:lineRule="auto"/>
      </w:pPr>
      <w:r>
        <w:separator/>
      </w:r>
    </w:p>
  </w:footnote>
  <w:footnote w:type="continuationSeparator" w:id="0">
    <w:p w14:paraId="7DFD7330" w14:textId="77777777" w:rsidR="00941EBF" w:rsidRDefault="00941EBF" w:rsidP="00475C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72DFB"/>
    <w:multiLevelType w:val="hybridMultilevel"/>
    <w:tmpl w:val="294A5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07829"/>
    <w:multiLevelType w:val="hybridMultilevel"/>
    <w:tmpl w:val="489E2A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493ACD"/>
    <w:multiLevelType w:val="hybridMultilevel"/>
    <w:tmpl w:val="14B256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BDF0C7D"/>
    <w:multiLevelType w:val="hybridMultilevel"/>
    <w:tmpl w:val="86EA1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517D18"/>
    <w:multiLevelType w:val="hybridMultilevel"/>
    <w:tmpl w:val="93940B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6468F7"/>
    <w:multiLevelType w:val="hybridMultilevel"/>
    <w:tmpl w:val="95F0C7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272175"/>
    <w:multiLevelType w:val="hybridMultilevel"/>
    <w:tmpl w:val="560EED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D93276"/>
    <w:multiLevelType w:val="hybridMultilevel"/>
    <w:tmpl w:val="25604254"/>
    <w:lvl w:ilvl="0" w:tplc="2124EC5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B0E4A76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49A6B4A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C1D8EF6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97CA58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4F2819B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058ADA3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B446709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C1960BC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2"/>
  </w:num>
  <w:num w:numId="5">
    <w:abstractNumId w:val="0"/>
  </w:num>
  <w:num w:numId="6">
    <w:abstractNumId w:val="4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9EF"/>
    <w:rsid w:val="00000BA3"/>
    <w:rsid w:val="00001442"/>
    <w:rsid w:val="00002E9A"/>
    <w:rsid w:val="00003A34"/>
    <w:rsid w:val="00003E02"/>
    <w:rsid w:val="00006363"/>
    <w:rsid w:val="00007DD3"/>
    <w:rsid w:val="00010F16"/>
    <w:rsid w:val="00012C77"/>
    <w:rsid w:val="00025960"/>
    <w:rsid w:val="00035B45"/>
    <w:rsid w:val="00036956"/>
    <w:rsid w:val="00041C6A"/>
    <w:rsid w:val="00050693"/>
    <w:rsid w:val="00054627"/>
    <w:rsid w:val="00055EBF"/>
    <w:rsid w:val="0005669E"/>
    <w:rsid w:val="00061ABF"/>
    <w:rsid w:val="0006497E"/>
    <w:rsid w:val="00070F70"/>
    <w:rsid w:val="000746E6"/>
    <w:rsid w:val="00077D5B"/>
    <w:rsid w:val="00080627"/>
    <w:rsid w:val="00084E9C"/>
    <w:rsid w:val="0008776F"/>
    <w:rsid w:val="000929BB"/>
    <w:rsid w:val="00094471"/>
    <w:rsid w:val="00097B83"/>
    <w:rsid w:val="000A13D6"/>
    <w:rsid w:val="000A46A8"/>
    <w:rsid w:val="000A5287"/>
    <w:rsid w:val="000A7502"/>
    <w:rsid w:val="000B12B8"/>
    <w:rsid w:val="000C1B35"/>
    <w:rsid w:val="000C5129"/>
    <w:rsid w:val="000C676D"/>
    <w:rsid w:val="000C67C0"/>
    <w:rsid w:val="000C6ACC"/>
    <w:rsid w:val="000D3DF1"/>
    <w:rsid w:val="000D43CC"/>
    <w:rsid w:val="000D74AF"/>
    <w:rsid w:val="000E53F3"/>
    <w:rsid w:val="000E628F"/>
    <w:rsid w:val="000F5ACC"/>
    <w:rsid w:val="001028BC"/>
    <w:rsid w:val="00103508"/>
    <w:rsid w:val="00104F53"/>
    <w:rsid w:val="00105C05"/>
    <w:rsid w:val="001076D4"/>
    <w:rsid w:val="00110CD1"/>
    <w:rsid w:val="001137CD"/>
    <w:rsid w:val="00114A7D"/>
    <w:rsid w:val="00115CE8"/>
    <w:rsid w:val="00120926"/>
    <w:rsid w:val="001219B6"/>
    <w:rsid w:val="00125087"/>
    <w:rsid w:val="00127406"/>
    <w:rsid w:val="001325A6"/>
    <w:rsid w:val="00133D11"/>
    <w:rsid w:val="00135132"/>
    <w:rsid w:val="00144834"/>
    <w:rsid w:val="001449A0"/>
    <w:rsid w:val="0015659F"/>
    <w:rsid w:val="00166DCD"/>
    <w:rsid w:val="00172138"/>
    <w:rsid w:val="0017283F"/>
    <w:rsid w:val="001734CA"/>
    <w:rsid w:val="00177834"/>
    <w:rsid w:val="0018106A"/>
    <w:rsid w:val="00181838"/>
    <w:rsid w:val="00181E4E"/>
    <w:rsid w:val="001852A6"/>
    <w:rsid w:val="00185B65"/>
    <w:rsid w:val="0019421F"/>
    <w:rsid w:val="001A00E2"/>
    <w:rsid w:val="001A05F6"/>
    <w:rsid w:val="001B13A8"/>
    <w:rsid w:val="001B3017"/>
    <w:rsid w:val="001B3503"/>
    <w:rsid w:val="001B3FBD"/>
    <w:rsid w:val="001B79CE"/>
    <w:rsid w:val="001C5F2C"/>
    <w:rsid w:val="001C7337"/>
    <w:rsid w:val="001D3D0C"/>
    <w:rsid w:val="001D646C"/>
    <w:rsid w:val="001E0314"/>
    <w:rsid w:val="001E1BCC"/>
    <w:rsid w:val="001E5C5D"/>
    <w:rsid w:val="001E6CCB"/>
    <w:rsid w:val="001F0D62"/>
    <w:rsid w:val="001F1541"/>
    <w:rsid w:val="001F37FF"/>
    <w:rsid w:val="001F43B7"/>
    <w:rsid w:val="001F4403"/>
    <w:rsid w:val="001F5232"/>
    <w:rsid w:val="0020279B"/>
    <w:rsid w:val="0020596F"/>
    <w:rsid w:val="0020627D"/>
    <w:rsid w:val="002073D6"/>
    <w:rsid w:val="00215203"/>
    <w:rsid w:val="002234AC"/>
    <w:rsid w:val="002257AB"/>
    <w:rsid w:val="002267C1"/>
    <w:rsid w:val="00231FC9"/>
    <w:rsid w:val="00232170"/>
    <w:rsid w:val="00236D78"/>
    <w:rsid w:val="00242B5B"/>
    <w:rsid w:val="00245491"/>
    <w:rsid w:val="00252E8D"/>
    <w:rsid w:val="00255E7A"/>
    <w:rsid w:val="00257A9F"/>
    <w:rsid w:val="00261337"/>
    <w:rsid w:val="00264999"/>
    <w:rsid w:val="002658FE"/>
    <w:rsid w:val="00265962"/>
    <w:rsid w:val="00270DCD"/>
    <w:rsid w:val="00271538"/>
    <w:rsid w:val="002723FA"/>
    <w:rsid w:val="00272906"/>
    <w:rsid w:val="0027684A"/>
    <w:rsid w:val="00282F1A"/>
    <w:rsid w:val="00286B08"/>
    <w:rsid w:val="00292A67"/>
    <w:rsid w:val="002950B0"/>
    <w:rsid w:val="00296FB0"/>
    <w:rsid w:val="002A10A6"/>
    <w:rsid w:val="002A2B20"/>
    <w:rsid w:val="002A3858"/>
    <w:rsid w:val="002A45F8"/>
    <w:rsid w:val="002B03AE"/>
    <w:rsid w:val="002B42FB"/>
    <w:rsid w:val="002B678F"/>
    <w:rsid w:val="002C2815"/>
    <w:rsid w:val="002C49A4"/>
    <w:rsid w:val="002C4B1D"/>
    <w:rsid w:val="002C53A4"/>
    <w:rsid w:val="002C6B20"/>
    <w:rsid w:val="002D108A"/>
    <w:rsid w:val="002D26A9"/>
    <w:rsid w:val="002D4BFD"/>
    <w:rsid w:val="002D53D5"/>
    <w:rsid w:val="002E05D7"/>
    <w:rsid w:val="002E10F7"/>
    <w:rsid w:val="002E45FD"/>
    <w:rsid w:val="002E4632"/>
    <w:rsid w:val="002E6A52"/>
    <w:rsid w:val="002E778C"/>
    <w:rsid w:val="002E7C7C"/>
    <w:rsid w:val="002F31E5"/>
    <w:rsid w:val="002F6D6F"/>
    <w:rsid w:val="002F7330"/>
    <w:rsid w:val="002F7346"/>
    <w:rsid w:val="002F7B8B"/>
    <w:rsid w:val="00300191"/>
    <w:rsid w:val="00303BDD"/>
    <w:rsid w:val="00310A8B"/>
    <w:rsid w:val="00310B01"/>
    <w:rsid w:val="00312057"/>
    <w:rsid w:val="00314E7C"/>
    <w:rsid w:val="00317B67"/>
    <w:rsid w:val="003221DD"/>
    <w:rsid w:val="003251C2"/>
    <w:rsid w:val="00330F27"/>
    <w:rsid w:val="003338EB"/>
    <w:rsid w:val="0033706B"/>
    <w:rsid w:val="00341071"/>
    <w:rsid w:val="003430C1"/>
    <w:rsid w:val="00344E6E"/>
    <w:rsid w:val="00346C27"/>
    <w:rsid w:val="00346D35"/>
    <w:rsid w:val="00350E78"/>
    <w:rsid w:val="003511E5"/>
    <w:rsid w:val="00353020"/>
    <w:rsid w:val="00353323"/>
    <w:rsid w:val="00353A4A"/>
    <w:rsid w:val="00362D4F"/>
    <w:rsid w:val="00373C94"/>
    <w:rsid w:val="00374075"/>
    <w:rsid w:val="00376B36"/>
    <w:rsid w:val="00376B61"/>
    <w:rsid w:val="00383CF0"/>
    <w:rsid w:val="00386A91"/>
    <w:rsid w:val="00392387"/>
    <w:rsid w:val="003954C4"/>
    <w:rsid w:val="0039615C"/>
    <w:rsid w:val="00396C87"/>
    <w:rsid w:val="003A224B"/>
    <w:rsid w:val="003A3793"/>
    <w:rsid w:val="003A67EE"/>
    <w:rsid w:val="003A78E8"/>
    <w:rsid w:val="003A7EB6"/>
    <w:rsid w:val="003B5D8C"/>
    <w:rsid w:val="003C27FB"/>
    <w:rsid w:val="003C3C56"/>
    <w:rsid w:val="003C4CB2"/>
    <w:rsid w:val="003C5147"/>
    <w:rsid w:val="003C51B5"/>
    <w:rsid w:val="003D22C2"/>
    <w:rsid w:val="003D47D7"/>
    <w:rsid w:val="003D7349"/>
    <w:rsid w:val="003E23EF"/>
    <w:rsid w:val="003E6CCC"/>
    <w:rsid w:val="003F0D64"/>
    <w:rsid w:val="003F0FD2"/>
    <w:rsid w:val="003F1CA2"/>
    <w:rsid w:val="003F293F"/>
    <w:rsid w:val="00400BCC"/>
    <w:rsid w:val="00400D2D"/>
    <w:rsid w:val="00402D98"/>
    <w:rsid w:val="00402D9F"/>
    <w:rsid w:val="004074CA"/>
    <w:rsid w:val="00407F41"/>
    <w:rsid w:val="00412361"/>
    <w:rsid w:val="00417ABB"/>
    <w:rsid w:val="004232D3"/>
    <w:rsid w:val="00423B94"/>
    <w:rsid w:val="00424C64"/>
    <w:rsid w:val="00425B2B"/>
    <w:rsid w:val="00426BE4"/>
    <w:rsid w:val="00427683"/>
    <w:rsid w:val="00431A46"/>
    <w:rsid w:val="00431DA4"/>
    <w:rsid w:val="00434458"/>
    <w:rsid w:val="00435176"/>
    <w:rsid w:val="00436784"/>
    <w:rsid w:val="004368D4"/>
    <w:rsid w:val="004402E9"/>
    <w:rsid w:val="00447BD0"/>
    <w:rsid w:val="00451D29"/>
    <w:rsid w:val="00454240"/>
    <w:rsid w:val="00454F70"/>
    <w:rsid w:val="0046130D"/>
    <w:rsid w:val="0046438B"/>
    <w:rsid w:val="00465120"/>
    <w:rsid w:val="00472611"/>
    <w:rsid w:val="00473C89"/>
    <w:rsid w:val="00473FAF"/>
    <w:rsid w:val="00475C87"/>
    <w:rsid w:val="00476EBB"/>
    <w:rsid w:val="00481892"/>
    <w:rsid w:val="00481B88"/>
    <w:rsid w:val="0048328D"/>
    <w:rsid w:val="00483347"/>
    <w:rsid w:val="00485C69"/>
    <w:rsid w:val="00494682"/>
    <w:rsid w:val="004973A1"/>
    <w:rsid w:val="004A280F"/>
    <w:rsid w:val="004A2E2E"/>
    <w:rsid w:val="004A4CFC"/>
    <w:rsid w:val="004B200A"/>
    <w:rsid w:val="004B2E3F"/>
    <w:rsid w:val="004B38F9"/>
    <w:rsid w:val="004B3C5B"/>
    <w:rsid w:val="004B75FE"/>
    <w:rsid w:val="004C3C62"/>
    <w:rsid w:val="004C6216"/>
    <w:rsid w:val="004D134C"/>
    <w:rsid w:val="004D30EC"/>
    <w:rsid w:val="004D66D6"/>
    <w:rsid w:val="004E0165"/>
    <w:rsid w:val="004E1CBF"/>
    <w:rsid w:val="004E32EF"/>
    <w:rsid w:val="004F0172"/>
    <w:rsid w:val="004F065E"/>
    <w:rsid w:val="004F368C"/>
    <w:rsid w:val="004F52C1"/>
    <w:rsid w:val="00500A5D"/>
    <w:rsid w:val="00501C03"/>
    <w:rsid w:val="00505AD6"/>
    <w:rsid w:val="00510933"/>
    <w:rsid w:val="00516033"/>
    <w:rsid w:val="00516C24"/>
    <w:rsid w:val="00521D07"/>
    <w:rsid w:val="00522FA8"/>
    <w:rsid w:val="005250C9"/>
    <w:rsid w:val="00534559"/>
    <w:rsid w:val="0053675E"/>
    <w:rsid w:val="00552C27"/>
    <w:rsid w:val="0055704A"/>
    <w:rsid w:val="00570042"/>
    <w:rsid w:val="00571C08"/>
    <w:rsid w:val="00573F2E"/>
    <w:rsid w:val="005833A1"/>
    <w:rsid w:val="005A2146"/>
    <w:rsid w:val="005A3D24"/>
    <w:rsid w:val="005A3EEF"/>
    <w:rsid w:val="005A593A"/>
    <w:rsid w:val="005B02F1"/>
    <w:rsid w:val="005B38BE"/>
    <w:rsid w:val="005B73B8"/>
    <w:rsid w:val="005B7F5E"/>
    <w:rsid w:val="005C250B"/>
    <w:rsid w:val="005C4712"/>
    <w:rsid w:val="005C7E0F"/>
    <w:rsid w:val="005D46BF"/>
    <w:rsid w:val="005E5D44"/>
    <w:rsid w:val="005F463D"/>
    <w:rsid w:val="005F571B"/>
    <w:rsid w:val="005F6427"/>
    <w:rsid w:val="005F7E1D"/>
    <w:rsid w:val="0060057F"/>
    <w:rsid w:val="00601678"/>
    <w:rsid w:val="00604978"/>
    <w:rsid w:val="00615B46"/>
    <w:rsid w:val="0061680E"/>
    <w:rsid w:val="0061698C"/>
    <w:rsid w:val="00617686"/>
    <w:rsid w:val="0062399F"/>
    <w:rsid w:val="00623FDF"/>
    <w:rsid w:val="00630A22"/>
    <w:rsid w:val="006348D3"/>
    <w:rsid w:val="00640056"/>
    <w:rsid w:val="00640374"/>
    <w:rsid w:val="0064188A"/>
    <w:rsid w:val="0064299A"/>
    <w:rsid w:val="0064749D"/>
    <w:rsid w:val="00650FDA"/>
    <w:rsid w:val="00655C3D"/>
    <w:rsid w:val="0066035E"/>
    <w:rsid w:val="006655FA"/>
    <w:rsid w:val="00667BF3"/>
    <w:rsid w:val="00667F76"/>
    <w:rsid w:val="006702D0"/>
    <w:rsid w:val="00681B99"/>
    <w:rsid w:val="00683150"/>
    <w:rsid w:val="0069220A"/>
    <w:rsid w:val="0069374F"/>
    <w:rsid w:val="00693EE5"/>
    <w:rsid w:val="00694973"/>
    <w:rsid w:val="00696B15"/>
    <w:rsid w:val="006A02BE"/>
    <w:rsid w:val="006A134B"/>
    <w:rsid w:val="006A1D00"/>
    <w:rsid w:val="006A7BC4"/>
    <w:rsid w:val="006B0560"/>
    <w:rsid w:val="006B0733"/>
    <w:rsid w:val="006B0F9B"/>
    <w:rsid w:val="006B1BE5"/>
    <w:rsid w:val="006B1F9E"/>
    <w:rsid w:val="006B3E3F"/>
    <w:rsid w:val="006B581B"/>
    <w:rsid w:val="006B69BD"/>
    <w:rsid w:val="006B6BD1"/>
    <w:rsid w:val="006C5ABE"/>
    <w:rsid w:val="006C5CBD"/>
    <w:rsid w:val="006C755B"/>
    <w:rsid w:val="006D3858"/>
    <w:rsid w:val="006D45A2"/>
    <w:rsid w:val="006D7E6B"/>
    <w:rsid w:val="006E0773"/>
    <w:rsid w:val="006E3D68"/>
    <w:rsid w:val="006E5181"/>
    <w:rsid w:val="006E6C2B"/>
    <w:rsid w:val="006F2255"/>
    <w:rsid w:val="006F59B1"/>
    <w:rsid w:val="00700717"/>
    <w:rsid w:val="0070156D"/>
    <w:rsid w:val="007044D3"/>
    <w:rsid w:val="007046E0"/>
    <w:rsid w:val="00706D4C"/>
    <w:rsid w:val="00707B7A"/>
    <w:rsid w:val="00711E9F"/>
    <w:rsid w:val="0071232F"/>
    <w:rsid w:val="007138C7"/>
    <w:rsid w:val="007179DA"/>
    <w:rsid w:val="00717BBC"/>
    <w:rsid w:val="007205D3"/>
    <w:rsid w:val="00724BD5"/>
    <w:rsid w:val="0072612E"/>
    <w:rsid w:val="007323A7"/>
    <w:rsid w:val="00732D2B"/>
    <w:rsid w:val="00734368"/>
    <w:rsid w:val="00735B9E"/>
    <w:rsid w:val="00737365"/>
    <w:rsid w:val="0074055A"/>
    <w:rsid w:val="00740B2B"/>
    <w:rsid w:val="0074413D"/>
    <w:rsid w:val="00746828"/>
    <w:rsid w:val="00750AA2"/>
    <w:rsid w:val="00750B22"/>
    <w:rsid w:val="00752984"/>
    <w:rsid w:val="00755AD0"/>
    <w:rsid w:val="0075671D"/>
    <w:rsid w:val="0076342E"/>
    <w:rsid w:val="007672BD"/>
    <w:rsid w:val="007772B7"/>
    <w:rsid w:val="007812E8"/>
    <w:rsid w:val="00781677"/>
    <w:rsid w:val="00781CB4"/>
    <w:rsid w:val="00782553"/>
    <w:rsid w:val="00782A2D"/>
    <w:rsid w:val="00782AE2"/>
    <w:rsid w:val="00784FCA"/>
    <w:rsid w:val="0079031B"/>
    <w:rsid w:val="007918B3"/>
    <w:rsid w:val="007935A7"/>
    <w:rsid w:val="00795BD8"/>
    <w:rsid w:val="00796086"/>
    <w:rsid w:val="0079714B"/>
    <w:rsid w:val="007A04D1"/>
    <w:rsid w:val="007A080C"/>
    <w:rsid w:val="007A11BE"/>
    <w:rsid w:val="007A21D9"/>
    <w:rsid w:val="007B0799"/>
    <w:rsid w:val="007B0AA4"/>
    <w:rsid w:val="007B3FC9"/>
    <w:rsid w:val="007C086D"/>
    <w:rsid w:val="007C24BD"/>
    <w:rsid w:val="007C7D77"/>
    <w:rsid w:val="007D5878"/>
    <w:rsid w:val="007D5A59"/>
    <w:rsid w:val="007D70ED"/>
    <w:rsid w:val="007E08AB"/>
    <w:rsid w:val="007E13E2"/>
    <w:rsid w:val="007E1784"/>
    <w:rsid w:val="007E243D"/>
    <w:rsid w:val="007E439A"/>
    <w:rsid w:val="007E5329"/>
    <w:rsid w:val="007E769A"/>
    <w:rsid w:val="007F42A2"/>
    <w:rsid w:val="007F57DD"/>
    <w:rsid w:val="007F5F20"/>
    <w:rsid w:val="00803603"/>
    <w:rsid w:val="008040A4"/>
    <w:rsid w:val="008050E2"/>
    <w:rsid w:val="008057A7"/>
    <w:rsid w:val="00805B20"/>
    <w:rsid w:val="0080708E"/>
    <w:rsid w:val="00807B1B"/>
    <w:rsid w:val="00811E6E"/>
    <w:rsid w:val="00812026"/>
    <w:rsid w:val="008126FD"/>
    <w:rsid w:val="00815764"/>
    <w:rsid w:val="0082220F"/>
    <w:rsid w:val="008231D7"/>
    <w:rsid w:val="00825CD2"/>
    <w:rsid w:val="008261EE"/>
    <w:rsid w:val="00827F83"/>
    <w:rsid w:val="0083081F"/>
    <w:rsid w:val="00830D10"/>
    <w:rsid w:val="008336D3"/>
    <w:rsid w:val="00837BE5"/>
    <w:rsid w:val="00843C9F"/>
    <w:rsid w:val="00844B03"/>
    <w:rsid w:val="00847875"/>
    <w:rsid w:val="00850FCA"/>
    <w:rsid w:val="00851CD1"/>
    <w:rsid w:val="00857A07"/>
    <w:rsid w:val="008637CE"/>
    <w:rsid w:val="00864171"/>
    <w:rsid w:val="008642DA"/>
    <w:rsid w:val="00866177"/>
    <w:rsid w:val="008674C6"/>
    <w:rsid w:val="00871E1F"/>
    <w:rsid w:val="00871FEA"/>
    <w:rsid w:val="00873435"/>
    <w:rsid w:val="00882DB9"/>
    <w:rsid w:val="008844A4"/>
    <w:rsid w:val="0089269D"/>
    <w:rsid w:val="008936B5"/>
    <w:rsid w:val="0089403D"/>
    <w:rsid w:val="00897043"/>
    <w:rsid w:val="008A0994"/>
    <w:rsid w:val="008A2841"/>
    <w:rsid w:val="008A3568"/>
    <w:rsid w:val="008B2282"/>
    <w:rsid w:val="008B3A55"/>
    <w:rsid w:val="008B51F6"/>
    <w:rsid w:val="008B6833"/>
    <w:rsid w:val="008C3942"/>
    <w:rsid w:val="008C42DD"/>
    <w:rsid w:val="008C77B9"/>
    <w:rsid w:val="008D0CC3"/>
    <w:rsid w:val="008D5D5E"/>
    <w:rsid w:val="008E1F48"/>
    <w:rsid w:val="008E485E"/>
    <w:rsid w:val="008E4884"/>
    <w:rsid w:val="008E6837"/>
    <w:rsid w:val="008F33F5"/>
    <w:rsid w:val="00900197"/>
    <w:rsid w:val="00900200"/>
    <w:rsid w:val="00903A98"/>
    <w:rsid w:val="009070D2"/>
    <w:rsid w:val="00911825"/>
    <w:rsid w:val="0091253A"/>
    <w:rsid w:val="009202AB"/>
    <w:rsid w:val="00922A18"/>
    <w:rsid w:val="0092323F"/>
    <w:rsid w:val="00923D63"/>
    <w:rsid w:val="00924C6B"/>
    <w:rsid w:val="0092743C"/>
    <w:rsid w:val="0093033F"/>
    <w:rsid w:val="00936D8C"/>
    <w:rsid w:val="00941EBF"/>
    <w:rsid w:val="00945C52"/>
    <w:rsid w:val="00953EB0"/>
    <w:rsid w:val="00957303"/>
    <w:rsid w:val="00957BD7"/>
    <w:rsid w:val="009608C7"/>
    <w:rsid w:val="00962583"/>
    <w:rsid w:val="009658C3"/>
    <w:rsid w:val="00965B15"/>
    <w:rsid w:val="0096762A"/>
    <w:rsid w:val="00971214"/>
    <w:rsid w:val="009721B3"/>
    <w:rsid w:val="0097418C"/>
    <w:rsid w:val="00974350"/>
    <w:rsid w:val="00976856"/>
    <w:rsid w:val="009807FE"/>
    <w:rsid w:val="00980E63"/>
    <w:rsid w:val="00980EB4"/>
    <w:rsid w:val="00985AF0"/>
    <w:rsid w:val="00987A13"/>
    <w:rsid w:val="00993177"/>
    <w:rsid w:val="00993E7E"/>
    <w:rsid w:val="009A0AF8"/>
    <w:rsid w:val="009A0F92"/>
    <w:rsid w:val="009A291B"/>
    <w:rsid w:val="009A29E0"/>
    <w:rsid w:val="009A3C8B"/>
    <w:rsid w:val="009A4782"/>
    <w:rsid w:val="009A4CD9"/>
    <w:rsid w:val="009B20A5"/>
    <w:rsid w:val="009B228D"/>
    <w:rsid w:val="009B240B"/>
    <w:rsid w:val="009B42FD"/>
    <w:rsid w:val="009B45E2"/>
    <w:rsid w:val="009C2542"/>
    <w:rsid w:val="009C509F"/>
    <w:rsid w:val="009C51D1"/>
    <w:rsid w:val="009C53E3"/>
    <w:rsid w:val="009C6D53"/>
    <w:rsid w:val="009C6EFB"/>
    <w:rsid w:val="009C72BE"/>
    <w:rsid w:val="009D127F"/>
    <w:rsid w:val="009D2CF4"/>
    <w:rsid w:val="009E2E2D"/>
    <w:rsid w:val="009E7134"/>
    <w:rsid w:val="009F2D11"/>
    <w:rsid w:val="009F2EB5"/>
    <w:rsid w:val="00A0016B"/>
    <w:rsid w:val="00A02BE0"/>
    <w:rsid w:val="00A05B38"/>
    <w:rsid w:val="00A106D2"/>
    <w:rsid w:val="00A10D31"/>
    <w:rsid w:val="00A136E3"/>
    <w:rsid w:val="00A159E9"/>
    <w:rsid w:val="00A162C6"/>
    <w:rsid w:val="00A22123"/>
    <w:rsid w:val="00A2556D"/>
    <w:rsid w:val="00A25F90"/>
    <w:rsid w:val="00A3093D"/>
    <w:rsid w:val="00A402B4"/>
    <w:rsid w:val="00A4034F"/>
    <w:rsid w:val="00A425A8"/>
    <w:rsid w:val="00A45D8A"/>
    <w:rsid w:val="00A467AC"/>
    <w:rsid w:val="00A47747"/>
    <w:rsid w:val="00A5645F"/>
    <w:rsid w:val="00A6046B"/>
    <w:rsid w:val="00A606C7"/>
    <w:rsid w:val="00A6359D"/>
    <w:rsid w:val="00A66AC2"/>
    <w:rsid w:val="00A74A78"/>
    <w:rsid w:val="00A775EC"/>
    <w:rsid w:val="00A80BB8"/>
    <w:rsid w:val="00A90555"/>
    <w:rsid w:val="00A9565C"/>
    <w:rsid w:val="00A95FE2"/>
    <w:rsid w:val="00A966D4"/>
    <w:rsid w:val="00AA1DF8"/>
    <w:rsid w:val="00AA53E5"/>
    <w:rsid w:val="00AA603F"/>
    <w:rsid w:val="00AA6807"/>
    <w:rsid w:val="00AA6E09"/>
    <w:rsid w:val="00AB23C3"/>
    <w:rsid w:val="00AB7032"/>
    <w:rsid w:val="00AB7040"/>
    <w:rsid w:val="00AC1FCE"/>
    <w:rsid w:val="00AC3AF1"/>
    <w:rsid w:val="00AC492E"/>
    <w:rsid w:val="00AC4FB7"/>
    <w:rsid w:val="00AD0447"/>
    <w:rsid w:val="00AD4F83"/>
    <w:rsid w:val="00AD5814"/>
    <w:rsid w:val="00AD7FDA"/>
    <w:rsid w:val="00AE13F4"/>
    <w:rsid w:val="00AE2C0C"/>
    <w:rsid w:val="00AE4C9B"/>
    <w:rsid w:val="00AE7EC9"/>
    <w:rsid w:val="00AF4EEE"/>
    <w:rsid w:val="00AF7E38"/>
    <w:rsid w:val="00B000BA"/>
    <w:rsid w:val="00B04C11"/>
    <w:rsid w:val="00B0637B"/>
    <w:rsid w:val="00B07EFE"/>
    <w:rsid w:val="00B20045"/>
    <w:rsid w:val="00B204D8"/>
    <w:rsid w:val="00B26962"/>
    <w:rsid w:val="00B27C3E"/>
    <w:rsid w:val="00B3054B"/>
    <w:rsid w:val="00B3303F"/>
    <w:rsid w:val="00B33C04"/>
    <w:rsid w:val="00B34199"/>
    <w:rsid w:val="00B34C55"/>
    <w:rsid w:val="00B363CE"/>
    <w:rsid w:val="00B3652D"/>
    <w:rsid w:val="00B37F3A"/>
    <w:rsid w:val="00B408A5"/>
    <w:rsid w:val="00B42D28"/>
    <w:rsid w:val="00B43F51"/>
    <w:rsid w:val="00B46AD7"/>
    <w:rsid w:val="00B508E3"/>
    <w:rsid w:val="00B613D6"/>
    <w:rsid w:val="00B6793F"/>
    <w:rsid w:val="00B718DC"/>
    <w:rsid w:val="00B72623"/>
    <w:rsid w:val="00B73346"/>
    <w:rsid w:val="00B73BCA"/>
    <w:rsid w:val="00B7796D"/>
    <w:rsid w:val="00B82FB8"/>
    <w:rsid w:val="00B836CD"/>
    <w:rsid w:val="00B872B5"/>
    <w:rsid w:val="00B900E4"/>
    <w:rsid w:val="00B91F6B"/>
    <w:rsid w:val="00B92953"/>
    <w:rsid w:val="00B93956"/>
    <w:rsid w:val="00B93A17"/>
    <w:rsid w:val="00B9502F"/>
    <w:rsid w:val="00B95441"/>
    <w:rsid w:val="00B97C9A"/>
    <w:rsid w:val="00BA1282"/>
    <w:rsid w:val="00BB0A8A"/>
    <w:rsid w:val="00BB3F8B"/>
    <w:rsid w:val="00BB7288"/>
    <w:rsid w:val="00BC0380"/>
    <w:rsid w:val="00BC2B4F"/>
    <w:rsid w:val="00BC2EE4"/>
    <w:rsid w:val="00BC3025"/>
    <w:rsid w:val="00BC4CC8"/>
    <w:rsid w:val="00BC502C"/>
    <w:rsid w:val="00BC5E1A"/>
    <w:rsid w:val="00BC730D"/>
    <w:rsid w:val="00BD12B4"/>
    <w:rsid w:val="00BE0F03"/>
    <w:rsid w:val="00BE1671"/>
    <w:rsid w:val="00BE4752"/>
    <w:rsid w:val="00BF44C6"/>
    <w:rsid w:val="00BF50C4"/>
    <w:rsid w:val="00BF6145"/>
    <w:rsid w:val="00C0522D"/>
    <w:rsid w:val="00C05A25"/>
    <w:rsid w:val="00C07D36"/>
    <w:rsid w:val="00C113D9"/>
    <w:rsid w:val="00C1191F"/>
    <w:rsid w:val="00C11DE1"/>
    <w:rsid w:val="00C15FEC"/>
    <w:rsid w:val="00C17A0B"/>
    <w:rsid w:val="00C2176A"/>
    <w:rsid w:val="00C237E0"/>
    <w:rsid w:val="00C24D9D"/>
    <w:rsid w:val="00C26E4C"/>
    <w:rsid w:val="00C327D4"/>
    <w:rsid w:val="00C33428"/>
    <w:rsid w:val="00C36163"/>
    <w:rsid w:val="00C43C7E"/>
    <w:rsid w:val="00C446AD"/>
    <w:rsid w:val="00C47C18"/>
    <w:rsid w:val="00C51547"/>
    <w:rsid w:val="00C51E53"/>
    <w:rsid w:val="00C5251C"/>
    <w:rsid w:val="00C5429D"/>
    <w:rsid w:val="00C56887"/>
    <w:rsid w:val="00C608B0"/>
    <w:rsid w:val="00C61F89"/>
    <w:rsid w:val="00C64B36"/>
    <w:rsid w:val="00C65C6A"/>
    <w:rsid w:val="00C6688D"/>
    <w:rsid w:val="00C669F6"/>
    <w:rsid w:val="00C728DD"/>
    <w:rsid w:val="00C7318B"/>
    <w:rsid w:val="00C7666C"/>
    <w:rsid w:val="00C80E61"/>
    <w:rsid w:val="00C812E5"/>
    <w:rsid w:val="00C81992"/>
    <w:rsid w:val="00C849EF"/>
    <w:rsid w:val="00C87759"/>
    <w:rsid w:val="00C9768D"/>
    <w:rsid w:val="00CA20EC"/>
    <w:rsid w:val="00CA494B"/>
    <w:rsid w:val="00CA6547"/>
    <w:rsid w:val="00CA7E96"/>
    <w:rsid w:val="00CB307C"/>
    <w:rsid w:val="00CB461B"/>
    <w:rsid w:val="00CB4DDC"/>
    <w:rsid w:val="00CB6703"/>
    <w:rsid w:val="00CB766E"/>
    <w:rsid w:val="00CB7D67"/>
    <w:rsid w:val="00CC149E"/>
    <w:rsid w:val="00CC4158"/>
    <w:rsid w:val="00CC4B6A"/>
    <w:rsid w:val="00CC631F"/>
    <w:rsid w:val="00CD086E"/>
    <w:rsid w:val="00CD456D"/>
    <w:rsid w:val="00CD56DA"/>
    <w:rsid w:val="00CD6DBD"/>
    <w:rsid w:val="00CE5E0A"/>
    <w:rsid w:val="00CE7403"/>
    <w:rsid w:val="00CE76DD"/>
    <w:rsid w:val="00CF03BF"/>
    <w:rsid w:val="00CF11FD"/>
    <w:rsid w:val="00CF226A"/>
    <w:rsid w:val="00CF68F0"/>
    <w:rsid w:val="00D049B7"/>
    <w:rsid w:val="00D12DE4"/>
    <w:rsid w:val="00D16218"/>
    <w:rsid w:val="00D206AB"/>
    <w:rsid w:val="00D20FE8"/>
    <w:rsid w:val="00D23990"/>
    <w:rsid w:val="00D23E24"/>
    <w:rsid w:val="00D25536"/>
    <w:rsid w:val="00D30EE2"/>
    <w:rsid w:val="00D34318"/>
    <w:rsid w:val="00D348BA"/>
    <w:rsid w:val="00D434F8"/>
    <w:rsid w:val="00D438A0"/>
    <w:rsid w:val="00D4440F"/>
    <w:rsid w:val="00D456B1"/>
    <w:rsid w:val="00D50919"/>
    <w:rsid w:val="00D51945"/>
    <w:rsid w:val="00D522E7"/>
    <w:rsid w:val="00D52F64"/>
    <w:rsid w:val="00D54683"/>
    <w:rsid w:val="00D619D4"/>
    <w:rsid w:val="00D64EE4"/>
    <w:rsid w:val="00D656A4"/>
    <w:rsid w:val="00D65A8A"/>
    <w:rsid w:val="00D6655F"/>
    <w:rsid w:val="00D71F2B"/>
    <w:rsid w:val="00D720E2"/>
    <w:rsid w:val="00D735EC"/>
    <w:rsid w:val="00D73701"/>
    <w:rsid w:val="00D81211"/>
    <w:rsid w:val="00D85FFD"/>
    <w:rsid w:val="00D87AD7"/>
    <w:rsid w:val="00D9171F"/>
    <w:rsid w:val="00D95725"/>
    <w:rsid w:val="00DB102E"/>
    <w:rsid w:val="00DC0984"/>
    <w:rsid w:val="00DC1136"/>
    <w:rsid w:val="00DC2554"/>
    <w:rsid w:val="00DC554E"/>
    <w:rsid w:val="00DD4338"/>
    <w:rsid w:val="00DD7822"/>
    <w:rsid w:val="00DD7D20"/>
    <w:rsid w:val="00DE1EDB"/>
    <w:rsid w:val="00DE4DD6"/>
    <w:rsid w:val="00DF1E0C"/>
    <w:rsid w:val="00DF1FB3"/>
    <w:rsid w:val="00DF5D74"/>
    <w:rsid w:val="00E016F3"/>
    <w:rsid w:val="00E019D3"/>
    <w:rsid w:val="00E030B5"/>
    <w:rsid w:val="00E05CC2"/>
    <w:rsid w:val="00E06B69"/>
    <w:rsid w:val="00E072B2"/>
    <w:rsid w:val="00E1099B"/>
    <w:rsid w:val="00E15B99"/>
    <w:rsid w:val="00E163F4"/>
    <w:rsid w:val="00E1726D"/>
    <w:rsid w:val="00E17F4D"/>
    <w:rsid w:val="00E17F58"/>
    <w:rsid w:val="00E20272"/>
    <w:rsid w:val="00E30D71"/>
    <w:rsid w:val="00E33B68"/>
    <w:rsid w:val="00E34355"/>
    <w:rsid w:val="00E345A9"/>
    <w:rsid w:val="00E378DB"/>
    <w:rsid w:val="00E37A82"/>
    <w:rsid w:val="00E41373"/>
    <w:rsid w:val="00E47F3E"/>
    <w:rsid w:val="00E51A87"/>
    <w:rsid w:val="00E5592A"/>
    <w:rsid w:val="00E61896"/>
    <w:rsid w:val="00E64651"/>
    <w:rsid w:val="00E6554B"/>
    <w:rsid w:val="00E70518"/>
    <w:rsid w:val="00E71D53"/>
    <w:rsid w:val="00E73231"/>
    <w:rsid w:val="00E76102"/>
    <w:rsid w:val="00E76764"/>
    <w:rsid w:val="00E77090"/>
    <w:rsid w:val="00E77D93"/>
    <w:rsid w:val="00E8130E"/>
    <w:rsid w:val="00E87DE6"/>
    <w:rsid w:val="00E916B2"/>
    <w:rsid w:val="00E94948"/>
    <w:rsid w:val="00E97A25"/>
    <w:rsid w:val="00EA5B0F"/>
    <w:rsid w:val="00EB0C25"/>
    <w:rsid w:val="00EC6CE0"/>
    <w:rsid w:val="00ED43A5"/>
    <w:rsid w:val="00EE120D"/>
    <w:rsid w:val="00EE1926"/>
    <w:rsid w:val="00EE4796"/>
    <w:rsid w:val="00EE539D"/>
    <w:rsid w:val="00EE7C2A"/>
    <w:rsid w:val="00EF06D7"/>
    <w:rsid w:val="00EF1154"/>
    <w:rsid w:val="00EF1BBA"/>
    <w:rsid w:val="00EF25E6"/>
    <w:rsid w:val="00EF69D6"/>
    <w:rsid w:val="00EF7B96"/>
    <w:rsid w:val="00F00D00"/>
    <w:rsid w:val="00F01F49"/>
    <w:rsid w:val="00F03F5A"/>
    <w:rsid w:val="00F04C36"/>
    <w:rsid w:val="00F22655"/>
    <w:rsid w:val="00F26AC7"/>
    <w:rsid w:val="00F30F97"/>
    <w:rsid w:val="00F32486"/>
    <w:rsid w:val="00F334B1"/>
    <w:rsid w:val="00F343B1"/>
    <w:rsid w:val="00F35E5A"/>
    <w:rsid w:val="00F4121D"/>
    <w:rsid w:val="00F440D6"/>
    <w:rsid w:val="00F44641"/>
    <w:rsid w:val="00F45E72"/>
    <w:rsid w:val="00F460C7"/>
    <w:rsid w:val="00F46493"/>
    <w:rsid w:val="00F50DB6"/>
    <w:rsid w:val="00F56C58"/>
    <w:rsid w:val="00F60510"/>
    <w:rsid w:val="00F612A2"/>
    <w:rsid w:val="00F63CF6"/>
    <w:rsid w:val="00F67D33"/>
    <w:rsid w:val="00F82BAC"/>
    <w:rsid w:val="00F87A9F"/>
    <w:rsid w:val="00F915AE"/>
    <w:rsid w:val="00F93085"/>
    <w:rsid w:val="00F95E36"/>
    <w:rsid w:val="00F97A9C"/>
    <w:rsid w:val="00FA0922"/>
    <w:rsid w:val="00FA28CB"/>
    <w:rsid w:val="00FA3A6E"/>
    <w:rsid w:val="00FB10D9"/>
    <w:rsid w:val="00FB1C54"/>
    <w:rsid w:val="00FB5A8B"/>
    <w:rsid w:val="00FB73B8"/>
    <w:rsid w:val="00FC382F"/>
    <w:rsid w:val="00FD08E8"/>
    <w:rsid w:val="00FE0ED4"/>
    <w:rsid w:val="00FF4639"/>
    <w:rsid w:val="00FF4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8A859"/>
  <w15:docId w15:val="{BC67E12C-6AEE-4D6C-9B26-05584913A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4F83"/>
  </w:style>
  <w:style w:type="paragraph" w:styleId="Heading1">
    <w:name w:val="heading 1"/>
    <w:basedOn w:val="Normal"/>
    <w:next w:val="Normal"/>
    <w:link w:val="Heading1Char"/>
    <w:uiPriority w:val="9"/>
    <w:qFormat/>
    <w:rsid w:val="00475C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5E7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76B3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B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B36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B27C3E"/>
    <w:rPr>
      <w:i/>
      <w:iCs/>
    </w:rPr>
  </w:style>
  <w:style w:type="character" w:styleId="Hyperlink">
    <w:name w:val="Hyperlink"/>
    <w:basedOn w:val="DefaultParagraphFont"/>
    <w:uiPriority w:val="99"/>
    <w:unhideWhenUsed/>
    <w:rsid w:val="00B27C3E"/>
    <w:rPr>
      <w:color w:val="0000FF"/>
      <w:u w:val="single"/>
    </w:rPr>
  </w:style>
  <w:style w:type="paragraph" w:customStyle="1" w:styleId="Default">
    <w:name w:val="Default"/>
    <w:rsid w:val="00BC2EE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23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32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32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2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23F"/>
    <w:rPr>
      <w:b/>
      <w:bCs/>
      <w:sz w:val="20"/>
      <w:szCs w:val="20"/>
    </w:rPr>
  </w:style>
  <w:style w:type="paragraph" w:customStyle="1" w:styleId="Pa18">
    <w:name w:val="Pa18"/>
    <w:basedOn w:val="Default"/>
    <w:next w:val="Default"/>
    <w:uiPriority w:val="99"/>
    <w:rsid w:val="009C2542"/>
    <w:pPr>
      <w:spacing w:line="121" w:lineRule="atLeast"/>
    </w:pPr>
    <w:rPr>
      <w:rFonts w:ascii="ITC Symbol Std Medium" w:hAnsi="ITC Symbol Std Medium" w:cstheme="minorBidi"/>
      <w:color w:val="auto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C254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2542"/>
    <w:rPr>
      <w:rFonts w:ascii="Consolas" w:hAnsi="Consolas" w:cs="Consolas"/>
      <w:sz w:val="20"/>
      <w:szCs w:val="20"/>
    </w:rPr>
  </w:style>
  <w:style w:type="character" w:customStyle="1" w:styleId="citation">
    <w:name w:val="citation"/>
    <w:basedOn w:val="DefaultParagraphFont"/>
    <w:rsid w:val="0080708E"/>
  </w:style>
  <w:style w:type="character" w:customStyle="1" w:styleId="ref-journal">
    <w:name w:val="ref-journal"/>
    <w:basedOn w:val="DefaultParagraphFont"/>
    <w:rsid w:val="0080708E"/>
  </w:style>
  <w:style w:type="character" w:customStyle="1" w:styleId="ref-vol">
    <w:name w:val="ref-vol"/>
    <w:basedOn w:val="DefaultParagraphFont"/>
    <w:rsid w:val="0080708E"/>
  </w:style>
  <w:style w:type="paragraph" w:styleId="Header">
    <w:name w:val="header"/>
    <w:basedOn w:val="Normal"/>
    <w:link w:val="HeaderChar"/>
    <w:uiPriority w:val="99"/>
    <w:unhideWhenUsed/>
    <w:rsid w:val="00475C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C87"/>
  </w:style>
  <w:style w:type="paragraph" w:styleId="Footer">
    <w:name w:val="footer"/>
    <w:basedOn w:val="Normal"/>
    <w:link w:val="FooterChar"/>
    <w:uiPriority w:val="99"/>
    <w:unhideWhenUsed/>
    <w:rsid w:val="00475C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C87"/>
  </w:style>
  <w:style w:type="character" w:styleId="LineNumber">
    <w:name w:val="line number"/>
    <w:basedOn w:val="DefaultParagraphFont"/>
    <w:uiPriority w:val="99"/>
    <w:semiHidden/>
    <w:unhideWhenUsed/>
    <w:rsid w:val="00475C87"/>
  </w:style>
  <w:style w:type="character" w:customStyle="1" w:styleId="Heading1Char">
    <w:name w:val="Heading 1 Char"/>
    <w:basedOn w:val="DefaultParagraphFont"/>
    <w:link w:val="Heading1"/>
    <w:uiPriority w:val="9"/>
    <w:rsid w:val="00475C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882DB9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5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8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149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63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768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8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3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1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372C3E-FE0C-4C9F-83BB-9AEE1D30F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46</Words>
  <Characters>425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rine Verkest</dc:creator>
  <cp:lastModifiedBy>Katelijn DHalluin</cp:lastModifiedBy>
  <cp:revision>5</cp:revision>
  <cp:lastPrinted>2017-09-15T09:34:00Z</cp:lastPrinted>
  <dcterms:created xsi:type="dcterms:W3CDTF">2018-12-30T21:37:00Z</dcterms:created>
  <dcterms:modified xsi:type="dcterms:W3CDTF">2018-12-30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GpkkgKON"/&gt;&lt;style id="http://www.zotero.org/styles/plant-biotechnology-journal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